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321" w:type="dxa"/>
        <w:tblInd w:w="-572" w:type="dxa"/>
        <w:tblLook w:val="04A0" w:firstRow="1" w:lastRow="0" w:firstColumn="1" w:lastColumn="0" w:noHBand="0" w:noVBand="1"/>
      </w:tblPr>
      <w:tblGrid>
        <w:gridCol w:w="4105"/>
        <w:gridCol w:w="922"/>
        <w:gridCol w:w="9294"/>
      </w:tblGrid>
      <w:tr w:rsidR="00AE04E9" w:rsidRPr="00CA5421" w14:paraId="338CF86A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15B3909A" w14:textId="77777777" w:rsidR="00AE04E9" w:rsidRPr="00CA5421" w:rsidRDefault="00AE04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late</w:t>
            </w:r>
          </w:p>
        </w:tc>
        <w:tc>
          <w:tcPr>
            <w:tcW w:w="922" w:type="dxa"/>
            <w:noWrap/>
            <w:hideMark/>
          </w:tcPr>
          <w:p w14:paraId="24BF1A45" w14:textId="77777777" w:rsidR="00AE04E9" w:rsidRPr="00CA5421" w:rsidRDefault="00AE04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</w:t>
            </w:r>
          </w:p>
        </w:tc>
        <w:tc>
          <w:tcPr>
            <w:tcW w:w="9294" w:type="dxa"/>
            <w:noWrap/>
            <w:hideMark/>
          </w:tcPr>
          <w:p w14:paraId="38306484" w14:textId="7C4F9270" w:rsidR="00AE04E9" w:rsidRPr="00CA5421" w:rsidRDefault="00AE04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han </w:t>
            </w:r>
            <w:r w:rsidRPr="00AE04E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la</w:t>
            </w:r>
            <w:r w:rsidRPr="001478D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OXA-48 </w:t>
            </w:r>
            <w:r w:rsidRPr="00CA54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stance Genes</w:t>
            </w:r>
          </w:p>
        </w:tc>
      </w:tr>
      <w:tr w:rsidR="00AE04E9" w:rsidRPr="00553B7B" w14:paraId="1C51BBAB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4222D9E4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472</w:t>
            </w:r>
          </w:p>
        </w:tc>
        <w:tc>
          <w:tcPr>
            <w:tcW w:w="922" w:type="dxa"/>
            <w:noWrap/>
            <w:hideMark/>
          </w:tcPr>
          <w:p w14:paraId="4E0DE26F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9294" w:type="dxa"/>
            <w:noWrap/>
            <w:hideMark/>
          </w:tcPr>
          <w:p w14:paraId="7C2B1857" w14:textId="3906E4E1" w:rsidR="00AE04E9" w:rsidRPr="00AE04E9" w:rsidRDefault="00553B7B">
            <w:pPr>
              <w:rPr>
                <w:rFonts w:ascii="Times New Roman" w:hAnsi="Times New Roman" w:cs="Times New Roman"/>
                <w:sz w:val="20"/>
                <w:szCs w:val="20"/>
                <w:lang w:val="it-CH"/>
              </w:rPr>
            </w:pPr>
            <w:r w:rsidRPr="00527AF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bla</w:t>
            </w:r>
            <w:r w:rsidR="00AE04E9" w:rsidRPr="00527AF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CH"/>
              </w:rPr>
              <w:t>TEM-1</w:t>
            </w:r>
            <w:r w:rsidR="00AE04E9"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, </w:t>
            </w:r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 xml:space="preserve">aadA2, sul1, </w:t>
            </w:r>
            <w:proofErr w:type="spellStart"/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tetA</w:t>
            </w:r>
            <w:proofErr w:type="spellEnd"/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, dfrA12</w:t>
            </w:r>
          </w:p>
        </w:tc>
      </w:tr>
      <w:tr w:rsidR="00AE04E9" w:rsidRPr="00553B7B" w14:paraId="3EF1CEAF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06993E8E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485</w:t>
            </w:r>
          </w:p>
        </w:tc>
        <w:tc>
          <w:tcPr>
            <w:tcW w:w="922" w:type="dxa"/>
            <w:noWrap/>
            <w:hideMark/>
          </w:tcPr>
          <w:p w14:paraId="4001803D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294" w:type="dxa"/>
            <w:noWrap/>
            <w:hideMark/>
          </w:tcPr>
          <w:p w14:paraId="113525A4" w14:textId="49BD210C" w:rsidR="00AE04E9" w:rsidRPr="00553B7B" w:rsidRDefault="00553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E04E9" w:rsidRPr="00527A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-24</w:t>
            </w:r>
            <w:r w:rsidR="00AE04E9" w:rsidRPr="00553B7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27A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E04E9" w:rsidRPr="00527A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M-1</w:t>
            </w:r>
            <w:r w:rsidR="00AE04E9" w:rsidRPr="00553B7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adA5, </w:t>
            </w:r>
            <w:proofErr w:type="spellStart"/>
            <w:r w:rsidR="00FE621B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="00FE621B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)-</w:t>
            </w:r>
            <w:proofErr w:type="spellStart"/>
            <w:r w:rsidR="00FE621B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id</w:t>
            </w:r>
            <w:proofErr w:type="spellEnd"/>
            <w:r w:rsidR="00FE621B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hA</w:t>
            </w:r>
            <w:proofErr w:type="spellEnd"/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sul1, dfrA17</w:t>
            </w:r>
          </w:p>
        </w:tc>
      </w:tr>
      <w:tr w:rsidR="00AE04E9" w:rsidRPr="00553B7B" w14:paraId="36748FB6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5D92DBB3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501</w:t>
            </w:r>
          </w:p>
        </w:tc>
        <w:tc>
          <w:tcPr>
            <w:tcW w:w="922" w:type="dxa"/>
            <w:noWrap/>
            <w:hideMark/>
          </w:tcPr>
          <w:p w14:paraId="660350D8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9294" w:type="dxa"/>
            <w:noWrap/>
            <w:hideMark/>
          </w:tcPr>
          <w:p w14:paraId="6F374590" w14:textId="312627FB" w:rsidR="00AE04E9" w:rsidRPr="00AE04E9" w:rsidRDefault="00553B7B">
            <w:pPr>
              <w:rPr>
                <w:rFonts w:ascii="Times New Roman" w:hAnsi="Times New Roman" w:cs="Times New Roman"/>
                <w:sz w:val="20"/>
                <w:szCs w:val="20"/>
                <w:lang w:val="it-CH"/>
              </w:rPr>
            </w:pPr>
            <w:r w:rsidRPr="00FE62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bla</w:t>
            </w:r>
            <w:r w:rsidR="00AE04E9" w:rsidRPr="00FE62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CH"/>
              </w:rPr>
              <w:t>TEM-1</w:t>
            </w:r>
            <w:r w:rsidR="00AE04E9"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, </w:t>
            </w:r>
            <w:r w:rsidR="00FE621B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 xml:space="preserve">aadA2, </w:t>
            </w:r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 xml:space="preserve">sul1, </w:t>
            </w:r>
            <w:proofErr w:type="spellStart"/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tetA</w:t>
            </w:r>
            <w:proofErr w:type="spellEnd"/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, dfrA12</w:t>
            </w:r>
          </w:p>
        </w:tc>
      </w:tr>
      <w:tr w:rsidR="00AE04E9" w:rsidRPr="00CA5421" w14:paraId="2862F24E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30BA1043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502</w:t>
            </w:r>
          </w:p>
        </w:tc>
        <w:tc>
          <w:tcPr>
            <w:tcW w:w="922" w:type="dxa"/>
            <w:noWrap/>
            <w:hideMark/>
          </w:tcPr>
          <w:p w14:paraId="6D0E9754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11866</w:t>
            </w:r>
          </w:p>
        </w:tc>
        <w:tc>
          <w:tcPr>
            <w:tcW w:w="9294" w:type="dxa"/>
            <w:noWrap/>
            <w:hideMark/>
          </w:tcPr>
          <w:p w14:paraId="4DD2BB29" w14:textId="0A2F8958" w:rsidR="00AE04E9" w:rsidRPr="00CA5421" w:rsidRDefault="00014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04E9" w:rsidRPr="001478DD" w14:paraId="563AE146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76F66F14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536</w:t>
            </w:r>
          </w:p>
        </w:tc>
        <w:tc>
          <w:tcPr>
            <w:tcW w:w="922" w:type="dxa"/>
            <w:noWrap/>
            <w:hideMark/>
          </w:tcPr>
          <w:p w14:paraId="67103CD0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9294" w:type="dxa"/>
            <w:noWrap/>
            <w:hideMark/>
          </w:tcPr>
          <w:p w14:paraId="30981A6F" w14:textId="255092AD" w:rsidR="00AE04E9" w:rsidRPr="001478DD" w:rsidRDefault="00553B7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bla</w:t>
            </w:r>
            <w:r w:rsidR="00AE04E9" w:rsidRPr="001478D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CTX-M-24</w:t>
            </w:r>
            <w:r w:rsidR="00AE04E9" w:rsidRPr="001478D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,</w:t>
            </w:r>
            <w:r w:rsidR="00FE621B" w:rsidRPr="001478D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="001478DD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bla</w:t>
            </w:r>
            <w:r w:rsidR="001478DD" w:rsidRPr="001478D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TEM-1</w:t>
            </w:r>
            <w:r w:rsidR="001478DD" w:rsidRPr="001478D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, </w:t>
            </w:r>
            <w:r w:rsidR="00FE621B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aadA5,</w:t>
            </w:r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 </w:t>
            </w:r>
            <w:proofErr w:type="spellStart"/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mphA</w:t>
            </w:r>
            <w:proofErr w:type="spellEnd"/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, sul1, </w:t>
            </w:r>
            <w:proofErr w:type="spellStart"/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tetB</w:t>
            </w:r>
            <w:proofErr w:type="spellEnd"/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, dfrA17</w:t>
            </w:r>
          </w:p>
        </w:tc>
      </w:tr>
      <w:tr w:rsidR="00AE04E9" w:rsidRPr="00553B7B" w14:paraId="5EA855FA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2BE1292D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553</w:t>
            </w:r>
          </w:p>
        </w:tc>
        <w:tc>
          <w:tcPr>
            <w:tcW w:w="922" w:type="dxa"/>
            <w:noWrap/>
            <w:hideMark/>
          </w:tcPr>
          <w:p w14:paraId="77F568A7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294" w:type="dxa"/>
            <w:noWrap/>
            <w:hideMark/>
          </w:tcPr>
          <w:p w14:paraId="1272F186" w14:textId="73055B9C" w:rsidR="00AE04E9" w:rsidRPr="00AE04E9" w:rsidRDefault="00553B7B">
            <w:pPr>
              <w:rPr>
                <w:rFonts w:ascii="Times New Roman" w:hAnsi="Times New Roman" w:cs="Times New Roman"/>
                <w:sz w:val="20"/>
                <w:szCs w:val="20"/>
                <w:lang w:val="it-CH"/>
              </w:rPr>
            </w:pPr>
            <w:r w:rsidRPr="00FE62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bla</w:t>
            </w:r>
            <w:r w:rsidR="00AE04E9" w:rsidRPr="00FE62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CH"/>
              </w:rPr>
              <w:t>CTX-M-14</w:t>
            </w:r>
            <w:r w:rsidR="00AE04E9"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, </w:t>
            </w:r>
            <w:proofErr w:type="spellStart"/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strA</w:t>
            </w:r>
            <w:proofErr w:type="spellEnd"/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 xml:space="preserve">, </w:t>
            </w:r>
            <w:proofErr w:type="spellStart"/>
            <w:r w:rsid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strB</w:t>
            </w:r>
            <w:proofErr w:type="spellEnd"/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 xml:space="preserve">, </w:t>
            </w:r>
            <w:proofErr w:type="spellStart"/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aac</w:t>
            </w:r>
            <w:proofErr w:type="spellEnd"/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(3)-</w:t>
            </w:r>
            <w:proofErr w:type="spellStart"/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Iia</w:t>
            </w:r>
            <w:proofErr w:type="spellEnd"/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, sul2</w:t>
            </w:r>
          </w:p>
        </w:tc>
      </w:tr>
      <w:tr w:rsidR="00AE04E9" w:rsidRPr="00553B7B" w14:paraId="4353EAE1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7AF74FC7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577</w:t>
            </w:r>
          </w:p>
        </w:tc>
        <w:tc>
          <w:tcPr>
            <w:tcW w:w="922" w:type="dxa"/>
            <w:noWrap/>
            <w:hideMark/>
          </w:tcPr>
          <w:p w14:paraId="7CBC7E13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9294" w:type="dxa"/>
            <w:noWrap/>
            <w:hideMark/>
          </w:tcPr>
          <w:p w14:paraId="63EE2D7C" w14:textId="64CF08DA" w:rsidR="00AE04E9" w:rsidRPr="00AE04E9" w:rsidRDefault="00553B7B">
            <w:pPr>
              <w:rPr>
                <w:rFonts w:ascii="Times New Roman" w:hAnsi="Times New Roman" w:cs="Times New Roman"/>
                <w:sz w:val="20"/>
                <w:szCs w:val="20"/>
                <w:lang w:val="it-CH"/>
              </w:rPr>
            </w:pPr>
            <w:r w:rsidRPr="00FE62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bla</w:t>
            </w:r>
            <w:r w:rsidR="00AE04E9" w:rsidRPr="00FE62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CH"/>
              </w:rPr>
              <w:t>DHA-1</w:t>
            </w:r>
            <w:r w:rsidR="00AE04E9"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, </w:t>
            </w:r>
            <w:proofErr w:type="spellStart"/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mphA</w:t>
            </w:r>
            <w:proofErr w:type="spellEnd"/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, qnrB4, sul1, dfrA17</w:t>
            </w:r>
          </w:p>
        </w:tc>
      </w:tr>
      <w:tr w:rsidR="00AE04E9" w:rsidRPr="001478DD" w14:paraId="4A8CC378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056684BF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642</w:t>
            </w:r>
          </w:p>
        </w:tc>
        <w:tc>
          <w:tcPr>
            <w:tcW w:w="922" w:type="dxa"/>
            <w:noWrap/>
            <w:hideMark/>
          </w:tcPr>
          <w:p w14:paraId="48FF400B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294" w:type="dxa"/>
            <w:noWrap/>
            <w:hideMark/>
          </w:tcPr>
          <w:p w14:paraId="1A6FB558" w14:textId="22F456CC" w:rsidR="00AE04E9" w:rsidRPr="001478DD" w:rsidRDefault="00553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E04E9" w:rsidRPr="001478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-24</w:t>
            </w:r>
            <w:r w:rsidR="00AE04E9" w:rsidRPr="001478D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1478DD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="001478DD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)-</w:t>
            </w:r>
            <w:proofErr w:type="spellStart"/>
            <w:r w:rsidR="001478DD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id</w:t>
            </w:r>
            <w:proofErr w:type="spellEnd"/>
            <w:r w:rsidR="001478DD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aadA5, </w:t>
            </w:r>
            <w:proofErr w:type="spellStart"/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hA</w:t>
            </w:r>
            <w:proofErr w:type="spellEnd"/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sul1, dfrA17</w:t>
            </w:r>
          </w:p>
        </w:tc>
      </w:tr>
      <w:tr w:rsidR="00AE04E9" w:rsidRPr="00F759E9" w14:paraId="6A1543F6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15339C8D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647</w:t>
            </w:r>
          </w:p>
        </w:tc>
        <w:tc>
          <w:tcPr>
            <w:tcW w:w="922" w:type="dxa"/>
            <w:noWrap/>
            <w:hideMark/>
          </w:tcPr>
          <w:p w14:paraId="78098B69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294" w:type="dxa"/>
            <w:noWrap/>
            <w:hideMark/>
          </w:tcPr>
          <w:p w14:paraId="3730E6DB" w14:textId="34CAC408" w:rsidR="00AE04E9" w:rsidRPr="00F759E9" w:rsidRDefault="00553B7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bla</w:t>
            </w:r>
            <w:r w:rsidR="00AE04E9" w:rsidRPr="00F759E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CTX-M-14</w:t>
            </w:r>
            <w:r w:rsidR="00AE04E9" w:rsidRPr="00F759E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, </w:t>
            </w:r>
            <w:proofErr w:type="spellStart"/>
            <w:r w:rsidR="00F759E9"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strA</w:t>
            </w:r>
            <w:proofErr w:type="spellEnd"/>
            <w:r w:rsidR="00F759E9"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, </w:t>
            </w:r>
            <w:proofErr w:type="spellStart"/>
            <w:r w:rsid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strB</w:t>
            </w:r>
            <w:proofErr w:type="spellEnd"/>
            <w:r w:rsidR="00F759E9"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, </w:t>
            </w:r>
            <w:proofErr w:type="spellStart"/>
            <w:r w:rsidR="00F759E9"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aac</w:t>
            </w:r>
            <w:proofErr w:type="spellEnd"/>
            <w:r w:rsidR="00F759E9"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(3)-</w:t>
            </w:r>
            <w:proofErr w:type="spellStart"/>
            <w:r w:rsidR="00F759E9"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Iia</w:t>
            </w:r>
            <w:proofErr w:type="spellEnd"/>
            <w:r w:rsidR="00F759E9"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, </w:t>
            </w:r>
            <w:r w:rsidR="00AE04E9"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sul2</w:t>
            </w:r>
          </w:p>
        </w:tc>
      </w:tr>
      <w:tr w:rsidR="00AE04E9" w:rsidRPr="00553B7B" w14:paraId="72CFDA3D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4CDD1D7E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660</w:t>
            </w:r>
          </w:p>
        </w:tc>
        <w:tc>
          <w:tcPr>
            <w:tcW w:w="922" w:type="dxa"/>
            <w:noWrap/>
            <w:hideMark/>
          </w:tcPr>
          <w:p w14:paraId="59C13E8B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9294" w:type="dxa"/>
            <w:noWrap/>
            <w:hideMark/>
          </w:tcPr>
          <w:p w14:paraId="5C16D400" w14:textId="60AD0B66" w:rsidR="00AE04E9" w:rsidRPr="00AE04E9" w:rsidRDefault="00553B7B">
            <w:pPr>
              <w:rPr>
                <w:rFonts w:ascii="Times New Roman" w:hAnsi="Times New Roman" w:cs="Times New Roman"/>
                <w:sz w:val="20"/>
                <w:szCs w:val="20"/>
                <w:lang w:val="it-CH"/>
              </w:rPr>
            </w:pPr>
            <w:r w:rsidRPr="00FE62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bla</w:t>
            </w:r>
            <w:r w:rsidR="00AE04E9" w:rsidRPr="00FE621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CH"/>
              </w:rPr>
              <w:t>DHA-1</w:t>
            </w:r>
            <w:r w:rsidR="00AE04E9"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, </w:t>
            </w:r>
            <w:proofErr w:type="spellStart"/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mphA</w:t>
            </w:r>
            <w:proofErr w:type="spellEnd"/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, qnrB4, sul1, dfrA17</w:t>
            </w:r>
          </w:p>
        </w:tc>
      </w:tr>
      <w:tr w:rsidR="00AE04E9" w:rsidRPr="00CA5421" w14:paraId="214A0DB0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2AF458FD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662</w:t>
            </w:r>
          </w:p>
        </w:tc>
        <w:tc>
          <w:tcPr>
            <w:tcW w:w="922" w:type="dxa"/>
            <w:noWrap/>
            <w:hideMark/>
          </w:tcPr>
          <w:p w14:paraId="7B069B14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9294" w:type="dxa"/>
            <w:noWrap/>
            <w:hideMark/>
          </w:tcPr>
          <w:p w14:paraId="6B0E5E71" w14:textId="1CCB77E0" w:rsidR="00AE04E9" w:rsidRPr="00CA5421" w:rsidRDefault="00014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04E9" w:rsidRPr="00F759E9" w14:paraId="06A4A75F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30FBDD80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681</w:t>
            </w:r>
          </w:p>
        </w:tc>
        <w:tc>
          <w:tcPr>
            <w:tcW w:w="922" w:type="dxa"/>
            <w:noWrap/>
            <w:hideMark/>
          </w:tcPr>
          <w:p w14:paraId="496D32B1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294" w:type="dxa"/>
            <w:noWrap/>
            <w:hideMark/>
          </w:tcPr>
          <w:p w14:paraId="662077E6" w14:textId="1630F640" w:rsidR="00AE04E9" w:rsidRPr="00F759E9" w:rsidRDefault="00553B7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bla</w:t>
            </w:r>
            <w:r w:rsidR="00AE04E9" w:rsidRPr="00F759E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CTX-M-14</w:t>
            </w:r>
            <w:r w:rsidR="00AE04E9" w:rsidRPr="00F759E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, </w:t>
            </w:r>
            <w:proofErr w:type="spellStart"/>
            <w:r w:rsidR="00F759E9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strA</w:t>
            </w:r>
            <w:proofErr w:type="spellEnd"/>
            <w:r w:rsidR="00F759E9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,</w:t>
            </w:r>
            <w:r w:rsidR="00F759E9"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 </w:t>
            </w:r>
            <w:proofErr w:type="spellStart"/>
            <w:r w:rsid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strB</w:t>
            </w:r>
            <w:proofErr w:type="spellEnd"/>
            <w:r w:rsidR="00F759E9"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, </w:t>
            </w:r>
            <w:proofErr w:type="spellStart"/>
            <w:r w:rsidR="00F759E9"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aac</w:t>
            </w:r>
            <w:proofErr w:type="spellEnd"/>
            <w:r w:rsidR="00F759E9"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(3)-</w:t>
            </w:r>
            <w:proofErr w:type="spellStart"/>
            <w:r w:rsidR="00F759E9"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Iia</w:t>
            </w:r>
            <w:proofErr w:type="spellEnd"/>
            <w:r w:rsidR="00F759E9"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, </w:t>
            </w:r>
            <w:r w:rsidR="00AE04E9"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sul2</w:t>
            </w:r>
          </w:p>
        </w:tc>
      </w:tr>
      <w:tr w:rsidR="00AE04E9" w:rsidRPr="00CA5421" w14:paraId="2A869AB8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75B5A1CE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697</w:t>
            </w:r>
          </w:p>
        </w:tc>
        <w:tc>
          <w:tcPr>
            <w:tcW w:w="922" w:type="dxa"/>
            <w:noWrap/>
            <w:hideMark/>
          </w:tcPr>
          <w:p w14:paraId="540D41D0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9294" w:type="dxa"/>
            <w:noWrap/>
            <w:hideMark/>
          </w:tcPr>
          <w:p w14:paraId="4A794CDD" w14:textId="07A0C865" w:rsidR="00AE04E9" w:rsidRPr="00CA5421" w:rsidRDefault="00553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E04E9" w:rsidRPr="00F759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1</w:t>
            </w:r>
            <w:r w:rsidR="00AE04E9" w:rsidRPr="00CA54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F759E9"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="00F759E9"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6')-</w:t>
            </w:r>
            <w:proofErr w:type="spellStart"/>
            <w:r w:rsidR="00F759E9"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b-cr</w:t>
            </w:r>
            <w:proofErr w:type="spellEnd"/>
            <w:r w:rsidR="00F759E9"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aadA5, </w:t>
            </w:r>
            <w:proofErr w:type="spellStart"/>
            <w:r w:rsidR="00AE04E9"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hA</w:t>
            </w:r>
            <w:proofErr w:type="spellEnd"/>
            <w:r w:rsidR="00AE04E9"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catB4, sul1, </w:t>
            </w:r>
            <w:proofErr w:type="spellStart"/>
            <w:r w:rsidR="00AE04E9"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B</w:t>
            </w:r>
            <w:proofErr w:type="spellEnd"/>
            <w:r w:rsidR="00AE04E9"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dfrA17</w:t>
            </w:r>
          </w:p>
        </w:tc>
      </w:tr>
      <w:tr w:rsidR="00AE04E9" w:rsidRPr="00F759E9" w14:paraId="41A19666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08EA55EB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708</w:t>
            </w:r>
          </w:p>
        </w:tc>
        <w:tc>
          <w:tcPr>
            <w:tcW w:w="922" w:type="dxa"/>
            <w:noWrap/>
            <w:hideMark/>
          </w:tcPr>
          <w:p w14:paraId="20EEE061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294" w:type="dxa"/>
            <w:noWrap/>
            <w:hideMark/>
          </w:tcPr>
          <w:p w14:paraId="5916254B" w14:textId="60CD589A" w:rsidR="00AE04E9" w:rsidRPr="00F759E9" w:rsidRDefault="00553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E04E9" w:rsidRPr="00F759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-24</w:t>
            </w:r>
            <w:r w:rsidR="00AE04E9" w:rsidRPr="00F759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759E9"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F759E9" w:rsidRPr="00F759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M-1</w:t>
            </w:r>
            <w:r w:rsidR="00F759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F759E9"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="00F759E9"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)-</w:t>
            </w:r>
            <w:proofErr w:type="spellStart"/>
            <w:r w:rsidR="00F759E9"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id</w:t>
            </w:r>
            <w:proofErr w:type="spellEnd"/>
            <w:r w:rsidR="00F759E9"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aadA5, </w:t>
            </w:r>
            <w:proofErr w:type="spellStart"/>
            <w:r w:rsidR="00AE04E9"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hA</w:t>
            </w:r>
            <w:proofErr w:type="spellEnd"/>
            <w:r w:rsidR="00AE04E9" w:rsidRPr="00F759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sul1, dfrA17</w:t>
            </w:r>
          </w:p>
        </w:tc>
      </w:tr>
      <w:tr w:rsidR="00AE04E9" w:rsidRPr="00553B7B" w14:paraId="591704A7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6F138CF6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784</w:t>
            </w:r>
          </w:p>
        </w:tc>
        <w:tc>
          <w:tcPr>
            <w:tcW w:w="922" w:type="dxa"/>
            <w:noWrap/>
            <w:hideMark/>
          </w:tcPr>
          <w:p w14:paraId="5C13A543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294" w:type="dxa"/>
            <w:noWrap/>
            <w:hideMark/>
          </w:tcPr>
          <w:p w14:paraId="42B5F223" w14:textId="00E60941" w:rsidR="00AE04E9" w:rsidRPr="00AE04E9" w:rsidRDefault="00553B7B">
            <w:pPr>
              <w:rPr>
                <w:rFonts w:ascii="Times New Roman" w:hAnsi="Times New Roman" w:cs="Times New Roman"/>
                <w:sz w:val="20"/>
                <w:szCs w:val="20"/>
                <w:lang w:val="it-CH"/>
              </w:rPr>
            </w:pPr>
            <w:r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bla</w:t>
            </w:r>
            <w:r w:rsidR="00AE04E9" w:rsidRPr="00DB01D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CH"/>
              </w:rPr>
              <w:t>CTX-M-14</w:t>
            </w:r>
            <w:r w:rsidR="00AE04E9"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, </w:t>
            </w:r>
            <w:r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bla</w:t>
            </w:r>
            <w:r w:rsidR="00AE04E9" w:rsidRPr="00DB01D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CH"/>
              </w:rPr>
              <w:t>DHA-1</w:t>
            </w:r>
            <w:r w:rsidR="00AE04E9"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, </w:t>
            </w:r>
            <w:proofErr w:type="spellStart"/>
            <w:r w:rsidR="00F759E9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strA</w:t>
            </w:r>
            <w:proofErr w:type="spellEnd"/>
            <w:r w:rsidR="00F759E9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 xml:space="preserve">, </w:t>
            </w:r>
            <w:proofErr w:type="spellStart"/>
            <w:r w:rsid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strB</w:t>
            </w:r>
            <w:proofErr w:type="spellEnd"/>
            <w:r w:rsidR="00F759E9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 xml:space="preserve">, </w:t>
            </w:r>
            <w:proofErr w:type="spellStart"/>
            <w:r w:rsidR="00AE04E9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mphA</w:t>
            </w:r>
            <w:proofErr w:type="spellEnd"/>
            <w:r w:rsidR="00AE04E9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, qnrB4, sul1, sul2, dfrA17</w:t>
            </w:r>
          </w:p>
        </w:tc>
      </w:tr>
      <w:tr w:rsidR="00AE04E9" w:rsidRPr="00CA5421" w14:paraId="733CEBD8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631A4FA3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841</w:t>
            </w:r>
          </w:p>
        </w:tc>
        <w:tc>
          <w:tcPr>
            <w:tcW w:w="922" w:type="dxa"/>
            <w:noWrap/>
            <w:hideMark/>
          </w:tcPr>
          <w:p w14:paraId="036DF94F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294" w:type="dxa"/>
            <w:noWrap/>
            <w:hideMark/>
          </w:tcPr>
          <w:p w14:paraId="407C14F6" w14:textId="09513117" w:rsidR="00AE04E9" w:rsidRPr="00CA5421" w:rsidRDefault="00553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E04E9" w:rsidRPr="00DB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1</w:t>
            </w:r>
            <w:r w:rsidR="00AE04E9" w:rsidRPr="00CA542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AE04E9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B01D3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DB01D3" w:rsidRPr="00DB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M-1</w:t>
            </w:r>
            <w:r w:rsidR="00DB01D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DB01D3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="00DB01D3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6')-</w:t>
            </w:r>
            <w:proofErr w:type="spellStart"/>
            <w:r w:rsidR="00DB01D3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b-cr</w:t>
            </w:r>
            <w:proofErr w:type="spellEnd"/>
            <w:r w:rsidR="00DB01D3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AE04E9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hA</w:t>
            </w:r>
            <w:proofErr w:type="spellEnd"/>
            <w:r w:rsidR="00AE04E9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catB4, qnrB19, ARR-3, sul1</w:t>
            </w:r>
          </w:p>
        </w:tc>
      </w:tr>
      <w:tr w:rsidR="00AE04E9" w:rsidRPr="00B23C6B" w14:paraId="152F85A0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0330AC71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855</w:t>
            </w:r>
          </w:p>
        </w:tc>
        <w:tc>
          <w:tcPr>
            <w:tcW w:w="922" w:type="dxa"/>
            <w:noWrap/>
            <w:hideMark/>
          </w:tcPr>
          <w:p w14:paraId="7D541EF9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744</w:t>
            </w:r>
          </w:p>
        </w:tc>
        <w:tc>
          <w:tcPr>
            <w:tcW w:w="9294" w:type="dxa"/>
            <w:noWrap/>
            <w:hideMark/>
          </w:tcPr>
          <w:p w14:paraId="56C9C24A" w14:textId="092FEB9F" w:rsidR="00AE04E9" w:rsidRPr="00B23C6B" w:rsidRDefault="00553B7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bla</w:t>
            </w:r>
            <w:r w:rsidR="00AE04E9" w:rsidRPr="00B23C6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CTX-M-15</w:t>
            </w:r>
            <w:r w:rsidR="00AE04E9" w:rsidRPr="00B23C6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, </w:t>
            </w:r>
            <w:r w:rsidR="00DB01D3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bla</w:t>
            </w:r>
            <w:r w:rsidR="00DB01D3" w:rsidRPr="00B23C6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TEM-1</w:t>
            </w:r>
            <w:r w:rsidR="00DB01D3" w:rsidRPr="00B23C6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, </w:t>
            </w:r>
            <w:proofErr w:type="spellStart"/>
            <w:r w:rsidR="00B23C6B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strA</w:t>
            </w:r>
            <w:proofErr w:type="spellEnd"/>
            <w:r w:rsidR="00B23C6B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, </w:t>
            </w:r>
            <w:proofErr w:type="spellStart"/>
            <w:r w:rsidR="00B23C6B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strB</w:t>
            </w:r>
            <w:proofErr w:type="spellEnd"/>
            <w:r w:rsidR="00DB01D3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, </w:t>
            </w:r>
            <w:proofErr w:type="spellStart"/>
            <w:r w:rsidR="00DB01D3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aph</w:t>
            </w:r>
            <w:proofErr w:type="spellEnd"/>
            <w:r w:rsidR="00DB01D3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(3')-</w:t>
            </w:r>
            <w:proofErr w:type="spellStart"/>
            <w:r w:rsidR="00DB01D3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Ia</w:t>
            </w:r>
            <w:proofErr w:type="spellEnd"/>
            <w:r w:rsidR="00DB01D3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, aadA5, </w:t>
            </w:r>
            <w:proofErr w:type="spellStart"/>
            <w:r w:rsidR="00AE04E9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mphA</w:t>
            </w:r>
            <w:proofErr w:type="spellEnd"/>
            <w:r w:rsidR="00AE04E9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, catA1, sul1, sul2, </w:t>
            </w:r>
            <w:proofErr w:type="spellStart"/>
            <w:r w:rsidR="00AE04E9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tetB</w:t>
            </w:r>
            <w:proofErr w:type="spellEnd"/>
            <w:r w:rsidR="00AE04E9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, dfrA14, dfrA17</w:t>
            </w:r>
          </w:p>
        </w:tc>
      </w:tr>
      <w:tr w:rsidR="00AE04E9" w:rsidRPr="00CA5421" w14:paraId="56C771AF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5B25FE73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876</w:t>
            </w:r>
          </w:p>
        </w:tc>
        <w:tc>
          <w:tcPr>
            <w:tcW w:w="922" w:type="dxa"/>
            <w:noWrap/>
            <w:hideMark/>
          </w:tcPr>
          <w:p w14:paraId="5B9F6BE0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9294" w:type="dxa"/>
            <w:noWrap/>
            <w:hideMark/>
          </w:tcPr>
          <w:p w14:paraId="5728E434" w14:textId="5EF35C9D" w:rsidR="00AE04E9" w:rsidRPr="00CA5421" w:rsidRDefault="00553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E04E9" w:rsidRPr="00DB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-14</w:t>
            </w:r>
            <w:r w:rsidR="00AE04E9" w:rsidRPr="00CA54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DB01D3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="00DB01D3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)-</w:t>
            </w:r>
            <w:proofErr w:type="spellStart"/>
            <w:r w:rsidR="00DB01D3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Ia</w:t>
            </w:r>
            <w:proofErr w:type="spellEnd"/>
            <w:r w:rsidR="00DB01D3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aadA5, </w:t>
            </w:r>
            <w:proofErr w:type="spellStart"/>
            <w:r w:rsidR="00AE04E9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mB</w:t>
            </w:r>
            <w:proofErr w:type="spellEnd"/>
            <w:r w:rsidR="00AE04E9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AE04E9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hA</w:t>
            </w:r>
            <w:proofErr w:type="spellEnd"/>
            <w:r w:rsidR="00AE04E9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sul1, </w:t>
            </w:r>
            <w:proofErr w:type="spellStart"/>
            <w:r w:rsidR="00AE04E9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B</w:t>
            </w:r>
            <w:proofErr w:type="spellEnd"/>
            <w:r w:rsidR="00AE04E9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dfrA17</w:t>
            </w:r>
          </w:p>
        </w:tc>
      </w:tr>
      <w:tr w:rsidR="00AE04E9" w:rsidRPr="00CA5421" w14:paraId="25433CBD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3C613BC3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912</w:t>
            </w:r>
          </w:p>
        </w:tc>
        <w:tc>
          <w:tcPr>
            <w:tcW w:w="922" w:type="dxa"/>
            <w:noWrap/>
            <w:hideMark/>
          </w:tcPr>
          <w:p w14:paraId="793E84F9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9294" w:type="dxa"/>
            <w:noWrap/>
            <w:hideMark/>
          </w:tcPr>
          <w:p w14:paraId="489207D4" w14:textId="48304B10" w:rsidR="00AE04E9" w:rsidRPr="00CA5421" w:rsidRDefault="00014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04E9" w:rsidRPr="00CA5421" w14:paraId="01CA652E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1F7DE7A5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914</w:t>
            </w:r>
          </w:p>
        </w:tc>
        <w:tc>
          <w:tcPr>
            <w:tcW w:w="922" w:type="dxa"/>
            <w:noWrap/>
            <w:hideMark/>
          </w:tcPr>
          <w:p w14:paraId="3C2C5545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1163</w:t>
            </w:r>
          </w:p>
        </w:tc>
        <w:tc>
          <w:tcPr>
            <w:tcW w:w="9294" w:type="dxa"/>
            <w:noWrap/>
            <w:hideMark/>
          </w:tcPr>
          <w:p w14:paraId="4934987A" w14:textId="203435D7" w:rsidR="00AE04E9" w:rsidRPr="00CA5421" w:rsidRDefault="00553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E04E9" w:rsidRPr="00DB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-14</w:t>
            </w:r>
            <w:r w:rsidR="00AE04E9" w:rsidRPr="00CA54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DB01D3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</w:t>
            </w:r>
            <w:proofErr w:type="spellEnd"/>
            <w:r w:rsidR="00DB01D3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DB01D3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</w:t>
            </w:r>
            <w:proofErr w:type="spellEnd"/>
            <w:r w:rsidR="00DB01D3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')-</w:t>
            </w:r>
            <w:proofErr w:type="spellStart"/>
            <w:r w:rsidR="00DB01D3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b</w:t>
            </w:r>
            <w:proofErr w:type="spellEnd"/>
            <w:r w:rsidR="00DB01D3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AE04E9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rS1</w:t>
            </w:r>
          </w:p>
        </w:tc>
      </w:tr>
      <w:tr w:rsidR="00AE04E9" w:rsidRPr="00CA5421" w14:paraId="21EEF0A5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4C98358E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920</w:t>
            </w:r>
          </w:p>
        </w:tc>
        <w:tc>
          <w:tcPr>
            <w:tcW w:w="922" w:type="dxa"/>
            <w:noWrap/>
            <w:hideMark/>
          </w:tcPr>
          <w:p w14:paraId="064B6A00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9294" w:type="dxa"/>
            <w:noWrap/>
            <w:hideMark/>
          </w:tcPr>
          <w:p w14:paraId="043C8CB7" w14:textId="6DBDEBAE" w:rsidR="00AE04E9" w:rsidRPr="00CA5421" w:rsidRDefault="00553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E04E9" w:rsidRPr="00DB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-14</w:t>
            </w:r>
            <w:r w:rsidR="00AE04E9" w:rsidRPr="00CA54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E04E9" w:rsidRPr="00DB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10</w:t>
            </w:r>
            <w:r w:rsidR="00AE04E9" w:rsidRPr="00CA54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DB01D3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</w:t>
            </w:r>
            <w:proofErr w:type="spellEnd"/>
            <w:r w:rsidR="00DB01D3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ant(3'')-</w:t>
            </w:r>
            <w:proofErr w:type="spellStart"/>
            <w:r w:rsidR="00DB01D3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a</w:t>
            </w:r>
            <w:proofErr w:type="spellEnd"/>
            <w:r w:rsidR="00DB01D3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DB01D3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</w:t>
            </w:r>
            <w:proofErr w:type="spellEnd"/>
            <w:r w:rsidR="00DB01D3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')-</w:t>
            </w:r>
            <w:proofErr w:type="spellStart"/>
            <w:r w:rsidR="00DB01D3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b</w:t>
            </w:r>
            <w:proofErr w:type="spellEnd"/>
            <w:r w:rsidR="00DB01D3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AE04E9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R</w:t>
            </w:r>
            <w:proofErr w:type="spellEnd"/>
            <w:r w:rsidR="00AE04E9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cmlA1, qnrS1, ARR-3, </w:t>
            </w:r>
            <w:proofErr w:type="spellStart"/>
            <w:r w:rsidR="00AE04E9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A</w:t>
            </w:r>
            <w:proofErr w:type="spellEnd"/>
            <w:r w:rsidR="00AE04E9" w:rsidRPr="00DB01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dfrA14</w:t>
            </w:r>
          </w:p>
        </w:tc>
      </w:tr>
      <w:tr w:rsidR="00AE04E9" w:rsidRPr="00CA5421" w14:paraId="09D7ABF4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6692AB34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921</w:t>
            </w:r>
          </w:p>
        </w:tc>
        <w:tc>
          <w:tcPr>
            <w:tcW w:w="922" w:type="dxa"/>
            <w:noWrap/>
            <w:hideMark/>
          </w:tcPr>
          <w:p w14:paraId="23BECBC0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294" w:type="dxa"/>
            <w:noWrap/>
            <w:hideMark/>
          </w:tcPr>
          <w:p w14:paraId="04108C01" w14:textId="4B5AF9B1" w:rsidR="00AE04E9" w:rsidRPr="00CA5421" w:rsidRDefault="00553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F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E04E9" w:rsidRPr="00AE4FE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-14</w:t>
            </w:r>
            <w:r w:rsidR="00AE04E9" w:rsidRPr="00CA54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B01D3" w:rsidRPr="00AE4F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DB01D3" w:rsidRPr="00AE4FE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M-1</w:t>
            </w:r>
            <w:r w:rsidR="00DB01D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DB01D3" w:rsidRPr="00AE4F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</w:t>
            </w:r>
            <w:proofErr w:type="spellEnd"/>
            <w:r w:rsidR="00DB01D3" w:rsidRPr="00AE4F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="00B23C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B23C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B</w:t>
            </w:r>
            <w:proofErr w:type="spellEnd"/>
            <w:r w:rsidR="00B23C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="00DB01D3" w:rsidRPr="00AE4F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DB01D3" w:rsidRPr="00AE4F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</w:t>
            </w:r>
            <w:proofErr w:type="spellEnd"/>
            <w:r w:rsidR="00DB01D3" w:rsidRPr="00AE4F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')-</w:t>
            </w:r>
            <w:proofErr w:type="spellStart"/>
            <w:r w:rsidR="00DB01D3" w:rsidRPr="00AE4F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b</w:t>
            </w:r>
            <w:proofErr w:type="spellEnd"/>
            <w:r w:rsidR="00DB01D3" w:rsidRPr="00AE4F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AE04E9" w:rsidRPr="00AE4F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nrS1, </w:t>
            </w:r>
            <w:proofErr w:type="spellStart"/>
            <w:r w:rsidR="00AE04E9" w:rsidRPr="00AE4F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B</w:t>
            </w:r>
            <w:proofErr w:type="spellEnd"/>
          </w:p>
        </w:tc>
      </w:tr>
      <w:tr w:rsidR="00AE04E9" w:rsidRPr="00CA5421" w14:paraId="3E00B166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31EC5BD9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946</w:t>
            </w:r>
          </w:p>
        </w:tc>
        <w:tc>
          <w:tcPr>
            <w:tcW w:w="922" w:type="dxa"/>
            <w:noWrap/>
            <w:hideMark/>
          </w:tcPr>
          <w:p w14:paraId="538C741D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294" w:type="dxa"/>
            <w:noWrap/>
            <w:hideMark/>
          </w:tcPr>
          <w:p w14:paraId="570A3784" w14:textId="652095BF" w:rsidR="00AE04E9" w:rsidRPr="00CA5421" w:rsidRDefault="00014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04E9" w:rsidRPr="00CA5421" w14:paraId="19E61036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3BA265DB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951</w:t>
            </w:r>
          </w:p>
        </w:tc>
        <w:tc>
          <w:tcPr>
            <w:tcW w:w="922" w:type="dxa"/>
            <w:noWrap/>
            <w:hideMark/>
          </w:tcPr>
          <w:p w14:paraId="602A4731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9294" w:type="dxa"/>
            <w:noWrap/>
            <w:hideMark/>
          </w:tcPr>
          <w:p w14:paraId="239157E7" w14:textId="73004528" w:rsidR="00AE04E9" w:rsidRPr="00CA5421" w:rsidRDefault="00553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F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E04E9" w:rsidRPr="00FB1F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CTX-M-24, </w:t>
            </w:r>
            <w:r w:rsidRPr="00FB1F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E04E9" w:rsidRPr="00FB1F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MY-42</w:t>
            </w:r>
            <w:r w:rsidR="00AE04E9" w:rsidRPr="00CA542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AE04E9" w:rsidRPr="00FB1F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FB1F83" w:rsidRPr="00FB1F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FB1F83" w:rsidRPr="00FB1F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M-1</w:t>
            </w:r>
            <w:r w:rsidR="00FB1F8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B1F83" w:rsidRPr="00FB1F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B23C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</w:t>
            </w:r>
            <w:proofErr w:type="spellEnd"/>
            <w:r w:rsidR="00B23C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B23C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B</w:t>
            </w:r>
            <w:proofErr w:type="spellEnd"/>
            <w:r w:rsidR="00FB1F83" w:rsidRPr="00FB1F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FB1F83" w:rsidRPr="00FB1F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="00FB1F83" w:rsidRPr="00FB1F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)-</w:t>
            </w:r>
            <w:proofErr w:type="spellStart"/>
            <w:r w:rsidR="00FB1F83" w:rsidRPr="00FB1F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Id</w:t>
            </w:r>
            <w:proofErr w:type="spellEnd"/>
            <w:r w:rsidR="00FB1F83" w:rsidRPr="00FB1F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aadA5, </w:t>
            </w:r>
            <w:proofErr w:type="spellStart"/>
            <w:r w:rsidR="00AE04E9" w:rsidRPr="00FB1F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mB</w:t>
            </w:r>
            <w:proofErr w:type="spellEnd"/>
            <w:r w:rsidR="00AE04E9" w:rsidRPr="00FB1F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AE04E9" w:rsidRPr="00FB1F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hA</w:t>
            </w:r>
            <w:proofErr w:type="spellEnd"/>
            <w:r w:rsidR="00AE04E9" w:rsidRPr="00FB1F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sul1, sul2, </w:t>
            </w:r>
            <w:proofErr w:type="spellStart"/>
            <w:r w:rsidR="00AE04E9" w:rsidRPr="00FB1F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B</w:t>
            </w:r>
            <w:proofErr w:type="spellEnd"/>
            <w:r w:rsidR="00AE04E9" w:rsidRPr="00FB1F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dfrA17</w:t>
            </w:r>
          </w:p>
        </w:tc>
      </w:tr>
      <w:tr w:rsidR="00AE04E9" w:rsidRPr="00CA5421" w14:paraId="3168E7CA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2A08B28C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970</w:t>
            </w:r>
          </w:p>
        </w:tc>
        <w:tc>
          <w:tcPr>
            <w:tcW w:w="922" w:type="dxa"/>
            <w:noWrap/>
            <w:hideMark/>
          </w:tcPr>
          <w:p w14:paraId="2AB670EA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294" w:type="dxa"/>
            <w:noWrap/>
            <w:hideMark/>
          </w:tcPr>
          <w:p w14:paraId="5E991289" w14:textId="52071421" w:rsidR="00AE04E9" w:rsidRPr="00CA5421" w:rsidRDefault="00014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04E9" w:rsidRPr="00B23C6B" w14:paraId="7C303011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2090F7F1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1018</w:t>
            </w:r>
          </w:p>
        </w:tc>
        <w:tc>
          <w:tcPr>
            <w:tcW w:w="922" w:type="dxa"/>
            <w:noWrap/>
            <w:hideMark/>
          </w:tcPr>
          <w:p w14:paraId="74849DEE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9294" w:type="dxa"/>
            <w:noWrap/>
            <w:hideMark/>
          </w:tcPr>
          <w:p w14:paraId="3D3D8550" w14:textId="089F41E4" w:rsidR="00AE04E9" w:rsidRPr="00B23C6B" w:rsidRDefault="00553B7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bla</w:t>
            </w:r>
            <w:r w:rsidR="00AE04E9" w:rsidRPr="00B23C6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OXA-1</w:t>
            </w:r>
            <w:r w:rsidR="00AE04E9" w:rsidRPr="00B23C6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, </w:t>
            </w:r>
            <w:r w:rsidR="00FB1F83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bla</w:t>
            </w:r>
            <w:r w:rsidR="00FB1F83" w:rsidRPr="00B23C6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TEM-1</w:t>
            </w:r>
            <w:r w:rsidR="00FB1F83" w:rsidRPr="00B23C6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, </w:t>
            </w:r>
            <w:r w:rsidR="00FB1F83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aadA1, </w:t>
            </w:r>
            <w:proofErr w:type="spellStart"/>
            <w:r w:rsidR="00FB1F83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aph</w:t>
            </w:r>
            <w:proofErr w:type="spellEnd"/>
            <w:r w:rsidR="00FB1F83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(3')-</w:t>
            </w:r>
            <w:proofErr w:type="spellStart"/>
            <w:r w:rsidR="00FB1F83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Ia</w:t>
            </w:r>
            <w:proofErr w:type="spellEnd"/>
            <w:r w:rsidR="00FB1F83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, </w:t>
            </w:r>
            <w:proofErr w:type="spellStart"/>
            <w:r w:rsidR="00B23C6B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str</w:t>
            </w:r>
            <w:r w:rsid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A</w:t>
            </w:r>
            <w:proofErr w:type="spellEnd"/>
            <w:r w:rsid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, </w:t>
            </w:r>
            <w:proofErr w:type="spellStart"/>
            <w:r w:rsid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strB</w:t>
            </w:r>
            <w:proofErr w:type="spellEnd"/>
            <w:r w:rsidR="00FB1F83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, </w:t>
            </w:r>
            <w:r w:rsidR="00AE04E9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qnrS1, sul2, </w:t>
            </w:r>
            <w:proofErr w:type="spellStart"/>
            <w:r w:rsidR="00AE04E9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tetA</w:t>
            </w:r>
            <w:proofErr w:type="spellEnd"/>
            <w:r w:rsidR="00AE04E9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, dfrA14, dfrA5</w:t>
            </w:r>
          </w:p>
        </w:tc>
      </w:tr>
      <w:tr w:rsidR="00AE04E9" w:rsidRPr="00AE04E9" w14:paraId="501756DE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5FB0EC7E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1025</w:t>
            </w:r>
          </w:p>
        </w:tc>
        <w:tc>
          <w:tcPr>
            <w:tcW w:w="922" w:type="dxa"/>
            <w:noWrap/>
            <w:hideMark/>
          </w:tcPr>
          <w:p w14:paraId="216D8268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294" w:type="dxa"/>
            <w:noWrap/>
            <w:hideMark/>
          </w:tcPr>
          <w:p w14:paraId="3CD4F066" w14:textId="7372FEF5" w:rsidR="00AE04E9" w:rsidRPr="00553B7B" w:rsidRDefault="00553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08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E04E9" w:rsidRPr="0068087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-24</w:t>
            </w:r>
            <w:r w:rsidR="00AE04E9" w:rsidRPr="00553B7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80870" w:rsidRPr="006808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680870" w:rsidRPr="0068087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M-1</w:t>
            </w:r>
            <w:r w:rsidR="006808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680870" w:rsidRPr="006808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="00680870" w:rsidRPr="006808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)-</w:t>
            </w:r>
            <w:proofErr w:type="spellStart"/>
            <w:r w:rsidR="00680870" w:rsidRPr="006808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id</w:t>
            </w:r>
            <w:proofErr w:type="spellEnd"/>
            <w:r w:rsidR="00680870" w:rsidRPr="006808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aadA5, </w:t>
            </w:r>
            <w:proofErr w:type="spellStart"/>
            <w:r w:rsidR="00AE04E9" w:rsidRPr="006808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hA</w:t>
            </w:r>
            <w:proofErr w:type="spellEnd"/>
            <w:r w:rsidR="00AE04E9" w:rsidRPr="006808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sul1, dfrA17</w:t>
            </w:r>
          </w:p>
        </w:tc>
      </w:tr>
      <w:tr w:rsidR="00AE04E9" w:rsidRPr="00E6393D" w14:paraId="13C67082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2A6C517A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1037</w:t>
            </w:r>
          </w:p>
        </w:tc>
        <w:tc>
          <w:tcPr>
            <w:tcW w:w="922" w:type="dxa"/>
            <w:noWrap/>
            <w:hideMark/>
          </w:tcPr>
          <w:p w14:paraId="187E6C18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294" w:type="dxa"/>
            <w:noWrap/>
            <w:hideMark/>
          </w:tcPr>
          <w:p w14:paraId="04C1A43D" w14:textId="05B690E1" w:rsidR="00AE04E9" w:rsidRPr="00E6393D" w:rsidRDefault="00553B7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6393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bla</w:t>
            </w:r>
            <w:r w:rsidR="00AE04E9" w:rsidRPr="00E6393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TEM-1</w:t>
            </w:r>
            <w:r w:rsidR="00AE04E9" w:rsidRPr="00E6393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, </w:t>
            </w:r>
            <w:proofErr w:type="spellStart"/>
            <w:r w:rsidR="00680870" w:rsidRPr="00E6393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strA</w:t>
            </w:r>
            <w:proofErr w:type="spellEnd"/>
            <w:r w:rsidR="00680870" w:rsidRPr="00E6393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, </w:t>
            </w:r>
            <w:proofErr w:type="spellStart"/>
            <w:r w:rsid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strB</w:t>
            </w:r>
            <w:proofErr w:type="spellEnd"/>
            <w:r w:rsidR="00680870" w:rsidRPr="00E6393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, </w:t>
            </w:r>
            <w:proofErr w:type="spellStart"/>
            <w:r w:rsidR="00680870" w:rsidRPr="00E6393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aac</w:t>
            </w:r>
            <w:proofErr w:type="spellEnd"/>
            <w:r w:rsidR="00680870" w:rsidRPr="00E6393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(3)-</w:t>
            </w:r>
            <w:proofErr w:type="spellStart"/>
            <w:r w:rsidR="00680870" w:rsidRPr="00E6393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Iid</w:t>
            </w:r>
            <w:proofErr w:type="spellEnd"/>
            <w:r w:rsidR="00680870" w:rsidRPr="00E6393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, aadA5, </w:t>
            </w:r>
            <w:proofErr w:type="spellStart"/>
            <w:r w:rsidR="00AE04E9" w:rsidRPr="00E6393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mphA</w:t>
            </w:r>
            <w:proofErr w:type="spellEnd"/>
            <w:r w:rsidR="00AE04E9" w:rsidRPr="00E6393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, catA1, sul1, sul2, dfrA17</w:t>
            </w:r>
          </w:p>
        </w:tc>
      </w:tr>
      <w:tr w:rsidR="00AE04E9" w:rsidRPr="00B23C6B" w14:paraId="50DA4BD3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3ED6F57B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1042</w:t>
            </w:r>
          </w:p>
        </w:tc>
        <w:tc>
          <w:tcPr>
            <w:tcW w:w="922" w:type="dxa"/>
            <w:noWrap/>
            <w:hideMark/>
          </w:tcPr>
          <w:p w14:paraId="579449BF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9294" w:type="dxa"/>
            <w:noWrap/>
            <w:hideMark/>
          </w:tcPr>
          <w:p w14:paraId="575772C1" w14:textId="689E269D" w:rsidR="00AE04E9" w:rsidRPr="00B23C6B" w:rsidRDefault="00553B7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bla</w:t>
            </w:r>
            <w:r w:rsidR="00AE04E9" w:rsidRPr="00B23C6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TEM-1</w:t>
            </w:r>
            <w:r w:rsidR="00AE04E9" w:rsidRPr="00B23C6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, </w:t>
            </w:r>
            <w:proofErr w:type="spellStart"/>
            <w:r w:rsidR="00B23C6B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strA</w:t>
            </w:r>
            <w:proofErr w:type="spellEnd"/>
            <w:r w:rsidR="00B23C6B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, </w:t>
            </w:r>
            <w:proofErr w:type="spellStart"/>
            <w:r w:rsidR="00B23C6B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strB</w:t>
            </w:r>
            <w:proofErr w:type="spellEnd"/>
            <w:r w:rsidR="00E6393D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, </w:t>
            </w:r>
            <w:proofErr w:type="spellStart"/>
            <w:r w:rsidR="00E6393D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aac</w:t>
            </w:r>
            <w:proofErr w:type="spellEnd"/>
            <w:r w:rsidR="00E6393D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(3)-</w:t>
            </w:r>
            <w:proofErr w:type="spellStart"/>
            <w:r w:rsidR="00E6393D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Iid</w:t>
            </w:r>
            <w:proofErr w:type="spellEnd"/>
            <w:r w:rsidR="00E6393D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, aadA5, </w:t>
            </w:r>
            <w:proofErr w:type="spellStart"/>
            <w:r w:rsidR="00AE04E9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mphA</w:t>
            </w:r>
            <w:proofErr w:type="spellEnd"/>
            <w:r w:rsidR="00AE04E9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, sul1, sul2, </w:t>
            </w:r>
            <w:proofErr w:type="spellStart"/>
            <w:r w:rsidR="00AE04E9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tetA</w:t>
            </w:r>
            <w:proofErr w:type="spellEnd"/>
            <w:r w:rsidR="00AE04E9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, dfrA17</w:t>
            </w:r>
          </w:p>
        </w:tc>
      </w:tr>
      <w:tr w:rsidR="00AE04E9" w:rsidRPr="00553B7B" w14:paraId="3302C318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619BC534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1044</w:t>
            </w:r>
          </w:p>
        </w:tc>
        <w:tc>
          <w:tcPr>
            <w:tcW w:w="922" w:type="dxa"/>
            <w:noWrap/>
            <w:hideMark/>
          </w:tcPr>
          <w:p w14:paraId="2FE936C8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13133</w:t>
            </w:r>
          </w:p>
        </w:tc>
        <w:tc>
          <w:tcPr>
            <w:tcW w:w="9294" w:type="dxa"/>
            <w:noWrap/>
            <w:hideMark/>
          </w:tcPr>
          <w:p w14:paraId="65F9962A" w14:textId="5AE83A11" w:rsidR="00AE04E9" w:rsidRPr="00AE04E9" w:rsidRDefault="00553B7B">
            <w:pPr>
              <w:rPr>
                <w:rFonts w:ascii="Times New Roman" w:hAnsi="Times New Roman" w:cs="Times New Roman"/>
                <w:sz w:val="20"/>
                <w:szCs w:val="20"/>
                <w:lang w:val="it-CH"/>
              </w:rPr>
            </w:pPr>
            <w:r w:rsidRPr="00E6393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bla</w:t>
            </w:r>
            <w:r w:rsidR="00AE04E9" w:rsidRPr="00E6393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CH"/>
              </w:rPr>
              <w:t>TEM-1</w:t>
            </w:r>
            <w:r w:rsidR="00AE04E9"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, </w:t>
            </w:r>
            <w:r w:rsidR="00E6393D" w:rsidRPr="00E6393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 xml:space="preserve">aadA5, </w:t>
            </w:r>
            <w:proofErr w:type="spellStart"/>
            <w:r w:rsidR="00AE04E9" w:rsidRPr="00E6393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mphA</w:t>
            </w:r>
            <w:proofErr w:type="spellEnd"/>
            <w:r w:rsidR="00AE04E9" w:rsidRPr="00E6393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, sul1, dfrA17</w:t>
            </w:r>
          </w:p>
        </w:tc>
      </w:tr>
      <w:tr w:rsidR="00AE04E9" w:rsidRPr="00553B7B" w14:paraId="7D25C824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0C033089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1045</w:t>
            </w:r>
          </w:p>
        </w:tc>
        <w:tc>
          <w:tcPr>
            <w:tcW w:w="922" w:type="dxa"/>
            <w:noWrap/>
            <w:hideMark/>
          </w:tcPr>
          <w:p w14:paraId="7169AFD0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294" w:type="dxa"/>
            <w:noWrap/>
            <w:hideMark/>
          </w:tcPr>
          <w:p w14:paraId="2B01BFBF" w14:textId="22D41C8E" w:rsidR="00AE04E9" w:rsidRPr="00AE04E9" w:rsidRDefault="0021096D">
            <w:pPr>
              <w:rPr>
                <w:rFonts w:ascii="Times New Roman" w:hAnsi="Times New Roman" w:cs="Times New Roman"/>
                <w:sz w:val="20"/>
                <w:szCs w:val="20"/>
                <w:lang w:val="it-CH"/>
              </w:rPr>
            </w:pPr>
            <w:r w:rsidRPr="00E74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bla</w:t>
            </w:r>
            <w:r w:rsidRPr="00E74EF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CH"/>
              </w:rPr>
              <w:t>CTX-M-14</w:t>
            </w:r>
            <w:r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, </w:t>
            </w:r>
            <w:r w:rsidRPr="00E74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bla</w:t>
            </w:r>
            <w:r w:rsidRPr="00E74EF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CH"/>
              </w:rPr>
              <w:t>DHA-1</w:t>
            </w:r>
            <w:r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, </w:t>
            </w:r>
            <w:proofErr w:type="spellStart"/>
            <w:r w:rsidRPr="00E74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strA</w:t>
            </w:r>
            <w:proofErr w:type="spellEnd"/>
            <w:r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, </w:t>
            </w:r>
            <w:proofErr w:type="spellStart"/>
            <w:r w:rsidR="00B23C6B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strB</w:t>
            </w:r>
            <w:proofErr w:type="spellEnd"/>
            <w:r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,</w:t>
            </w:r>
            <w:r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 </w:t>
            </w:r>
            <w:proofErr w:type="spellStart"/>
            <w:r w:rsidRPr="00E74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mphA</w:t>
            </w:r>
            <w:proofErr w:type="spellEnd"/>
            <w:r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, </w:t>
            </w:r>
            <w:r w:rsidRPr="00E74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qnrB4</w:t>
            </w:r>
            <w:r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, </w:t>
            </w:r>
            <w:r w:rsidRPr="00E74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sul1</w:t>
            </w:r>
            <w:r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, </w:t>
            </w:r>
            <w:r w:rsidRPr="00E74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sul2</w:t>
            </w:r>
            <w:r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, </w:t>
            </w:r>
            <w:r w:rsidRPr="00E74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dfrA17</w:t>
            </w:r>
          </w:p>
        </w:tc>
      </w:tr>
      <w:tr w:rsidR="00AE04E9" w:rsidRPr="00CA5421" w14:paraId="2C1A042E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2D7C1167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1060</w:t>
            </w:r>
          </w:p>
        </w:tc>
        <w:tc>
          <w:tcPr>
            <w:tcW w:w="922" w:type="dxa"/>
            <w:noWrap/>
            <w:hideMark/>
          </w:tcPr>
          <w:p w14:paraId="0BB46DDE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1434</w:t>
            </w:r>
          </w:p>
        </w:tc>
        <w:tc>
          <w:tcPr>
            <w:tcW w:w="9294" w:type="dxa"/>
            <w:noWrap/>
            <w:hideMark/>
          </w:tcPr>
          <w:p w14:paraId="0843CCF2" w14:textId="77777777" w:rsidR="00AE04E9" w:rsidRPr="001478DD" w:rsidRDefault="00AE04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hA</w:t>
            </w:r>
            <w:proofErr w:type="spellEnd"/>
          </w:p>
        </w:tc>
      </w:tr>
      <w:tr w:rsidR="00AE04E9" w:rsidRPr="00B23C6B" w14:paraId="5D2B1E5B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7D1F2F40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1079</w:t>
            </w:r>
          </w:p>
        </w:tc>
        <w:tc>
          <w:tcPr>
            <w:tcW w:w="922" w:type="dxa"/>
            <w:noWrap/>
            <w:hideMark/>
          </w:tcPr>
          <w:p w14:paraId="3064A296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9294" w:type="dxa"/>
            <w:noWrap/>
            <w:hideMark/>
          </w:tcPr>
          <w:p w14:paraId="5C66572C" w14:textId="62B3974E" w:rsidR="00AE04E9" w:rsidRPr="00B23C6B" w:rsidRDefault="00553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E04E9" w:rsidRPr="00B23C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-27</w:t>
            </w:r>
            <w:r w:rsidR="00AE04E9" w:rsidRPr="00B23C6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E04E9" w:rsidRPr="00B23C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MY-2</w:t>
            </w:r>
            <w:r w:rsidR="00AE04E9" w:rsidRPr="00B23C6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E04E9" w:rsidRPr="00B23C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HA-1</w:t>
            </w:r>
            <w:r w:rsidR="00AE04E9" w:rsidRPr="00B23C6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F3442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adA1, </w:t>
            </w:r>
            <w:proofErr w:type="spellStart"/>
            <w:r w:rsidR="00B23C6B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</w:t>
            </w:r>
            <w:proofErr w:type="spellEnd"/>
            <w:r w:rsidR="00B23C6B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B23C6B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</w:t>
            </w:r>
            <w:r w:rsidR="00B23C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</w:t>
            </w:r>
            <w:proofErr w:type="spellEnd"/>
            <w:r w:rsidR="00FF3442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AE04E9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mB</w:t>
            </w:r>
            <w:proofErr w:type="spellEnd"/>
            <w:r w:rsidR="00AE04E9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AE04E9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hA</w:t>
            </w:r>
            <w:proofErr w:type="spellEnd"/>
            <w:r w:rsidR="00AE04E9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qnrB4, sul1, sul2, </w:t>
            </w:r>
            <w:proofErr w:type="spellStart"/>
            <w:r w:rsidR="00AE04E9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A</w:t>
            </w:r>
            <w:proofErr w:type="spellEnd"/>
            <w:r w:rsidR="00AE04E9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dfrA1, dfrA17</w:t>
            </w:r>
          </w:p>
        </w:tc>
      </w:tr>
      <w:tr w:rsidR="00AE04E9" w:rsidRPr="00553B7B" w14:paraId="3384F074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5A386E10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1131</w:t>
            </w:r>
          </w:p>
        </w:tc>
        <w:tc>
          <w:tcPr>
            <w:tcW w:w="922" w:type="dxa"/>
            <w:noWrap/>
            <w:hideMark/>
          </w:tcPr>
          <w:p w14:paraId="41E32FF5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294" w:type="dxa"/>
            <w:noWrap/>
            <w:hideMark/>
          </w:tcPr>
          <w:p w14:paraId="5D87884E" w14:textId="5BC2BDFD" w:rsidR="00AE04E9" w:rsidRPr="00AE04E9" w:rsidRDefault="00553B7B">
            <w:pPr>
              <w:rPr>
                <w:rFonts w:ascii="Times New Roman" w:hAnsi="Times New Roman" w:cs="Times New Roman"/>
                <w:sz w:val="20"/>
                <w:szCs w:val="20"/>
                <w:lang w:val="it-CH"/>
              </w:rPr>
            </w:pPr>
            <w:r w:rsidRPr="00E74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bla</w:t>
            </w:r>
            <w:r w:rsidR="00AE04E9" w:rsidRPr="00E74EF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CH"/>
              </w:rPr>
              <w:t>CTX-M-14</w:t>
            </w:r>
            <w:r w:rsidR="00AE04E9"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, </w:t>
            </w:r>
            <w:r w:rsidRPr="00E74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bla</w:t>
            </w:r>
            <w:r w:rsidR="00AE04E9" w:rsidRPr="00E74EF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CH"/>
              </w:rPr>
              <w:t>DHA-1</w:t>
            </w:r>
            <w:r w:rsidR="00AE04E9"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, </w:t>
            </w:r>
            <w:proofErr w:type="spellStart"/>
            <w:r w:rsidR="00E74EFF" w:rsidRPr="00E74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strA</w:t>
            </w:r>
            <w:proofErr w:type="spellEnd"/>
            <w:r w:rsidR="00E74EFF"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, </w:t>
            </w:r>
            <w:proofErr w:type="spellStart"/>
            <w:r w:rsidR="00B23C6B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strB</w:t>
            </w:r>
            <w:proofErr w:type="spellEnd"/>
            <w:r w:rsidR="00E74EFF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,</w:t>
            </w:r>
            <w:r w:rsidR="00E74EFF"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 </w:t>
            </w:r>
            <w:proofErr w:type="spellStart"/>
            <w:r w:rsidR="00AE04E9" w:rsidRPr="00E74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mphA</w:t>
            </w:r>
            <w:proofErr w:type="spellEnd"/>
            <w:r w:rsidR="00AE04E9"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, </w:t>
            </w:r>
            <w:r w:rsidR="00AE04E9" w:rsidRPr="00E74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qnrB4</w:t>
            </w:r>
            <w:r w:rsidR="00AE04E9"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, </w:t>
            </w:r>
            <w:r w:rsidR="00AE04E9" w:rsidRPr="00E74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sul1</w:t>
            </w:r>
            <w:r w:rsidR="00AE04E9"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, </w:t>
            </w:r>
            <w:r w:rsidR="00AE04E9" w:rsidRPr="00E74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sul2</w:t>
            </w:r>
            <w:r w:rsidR="00AE04E9"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, </w:t>
            </w:r>
            <w:r w:rsidR="00AE04E9" w:rsidRPr="00E74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dfrA17</w:t>
            </w:r>
          </w:p>
        </w:tc>
      </w:tr>
      <w:tr w:rsidR="00AE04E9" w:rsidRPr="00553B7B" w14:paraId="37AF31D1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0E095CFF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1132</w:t>
            </w:r>
          </w:p>
        </w:tc>
        <w:tc>
          <w:tcPr>
            <w:tcW w:w="922" w:type="dxa"/>
            <w:noWrap/>
            <w:hideMark/>
          </w:tcPr>
          <w:p w14:paraId="184167B9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294" w:type="dxa"/>
            <w:noWrap/>
            <w:hideMark/>
          </w:tcPr>
          <w:p w14:paraId="28FAC6F3" w14:textId="1A02EFE3" w:rsidR="00AE04E9" w:rsidRPr="00AE04E9" w:rsidRDefault="00E74EFF">
            <w:pPr>
              <w:rPr>
                <w:rFonts w:ascii="Times New Roman" w:hAnsi="Times New Roman" w:cs="Times New Roman"/>
                <w:sz w:val="20"/>
                <w:szCs w:val="20"/>
                <w:lang w:val="it-CH"/>
              </w:rPr>
            </w:pPr>
            <w:r w:rsidRPr="00E74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bla</w:t>
            </w:r>
            <w:r w:rsidRPr="00E74EF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CH"/>
              </w:rPr>
              <w:t>CTX-M-14</w:t>
            </w:r>
            <w:r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, </w:t>
            </w:r>
            <w:r w:rsidRPr="00E74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bla</w:t>
            </w:r>
            <w:r w:rsidRPr="00E74EF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CH"/>
              </w:rPr>
              <w:t>DHA-1</w:t>
            </w:r>
            <w:r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, </w:t>
            </w:r>
            <w:proofErr w:type="spellStart"/>
            <w:r w:rsidRPr="00E74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strA</w:t>
            </w:r>
            <w:proofErr w:type="spellEnd"/>
            <w:r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 xml:space="preserve">, </w:t>
            </w:r>
            <w:proofErr w:type="spellStart"/>
            <w:r w:rsidR="00B23C6B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strB</w:t>
            </w:r>
            <w:proofErr w:type="spellEnd"/>
            <w:r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,</w:t>
            </w:r>
            <w:r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 </w:t>
            </w:r>
            <w:proofErr w:type="spellStart"/>
            <w:r w:rsidRPr="00E74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mphA</w:t>
            </w:r>
            <w:proofErr w:type="spellEnd"/>
            <w:r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, </w:t>
            </w:r>
            <w:r w:rsidRPr="00E74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qnrB4</w:t>
            </w:r>
            <w:r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, </w:t>
            </w:r>
            <w:r w:rsidRPr="00E74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sul1</w:t>
            </w:r>
            <w:r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, </w:t>
            </w:r>
            <w:r w:rsidRPr="00E74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sul2</w:t>
            </w:r>
            <w:r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, </w:t>
            </w:r>
            <w:r w:rsidRPr="00E74E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dfrA17</w:t>
            </w:r>
          </w:p>
        </w:tc>
      </w:tr>
      <w:tr w:rsidR="00AE04E9" w:rsidRPr="00CA5421" w14:paraId="2026573B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5716FB16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1137</w:t>
            </w:r>
          </w:p>
        </w:tc>
        <w:tc>
          <w:tcPr>
            <w:tcW w:w="922" w:type="dxa"/>
            <w:noWrap/>
            <w:hideMark/>
          </w:tcPr>
          <w:p w14:paraId="27AB64DE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294" w:type="dxa"/>
            <w:noWrap/>
            <w:hideMark/>
          </w:tcPr>
          <w:p w14:paraId="1BC2EDB7" w14:textId="09457299" w:rsidR="00AE04E9" w:rsidRPr="00CA5421" w:rsidRDefault="00014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04E9" w:rsidRPr="00553B7B" w14:paraId="4DC09BEA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79ED2C6D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1227</w:t>
            </w:r>
          </w:p>
        </w:tc>
        <w:tc>
          <w:tcPr>
            <w:tcW w:w="922" w:type="dxa"/>
            <w:noWrap/>
            <w:hideMark/>
          </w:tcPr>
          <w:p w14:paraId="1ACE4211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294" w:type="dxa"/>
            <w:noWrap/>
            <w:hideMark/>
          </w:tcPr>
          <w:p w14:paraId="476A22AA" w14:textId="360BA108" w:rsidR="00AE04E9" w:rsidRPr="00AE04E9" w:rsidRDefault="001478DD">
            <w:pPr>
              <w:rPr>
                <w:rFonts w:ascii="Times New Roman" w:hAnsi="Times New Roman" w:cs="Times New Roman"/>
                <w:sz w:val="20"/>
                <w:szCs w:val="20"/>
                <w:lang w:val="it-CH"/>
              </w:rPr>
            </w:pPr>
            <w:r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bla</w:t>
            </w:r>
            <w:r w:rsidRPr="001478D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CH"/>
              </w:rPr>
              <w:t>TEM-1</w:t>
            </w:r>
            <w:r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, </w:t>
            </w:r>
            <w:proofErr w:type="spellStart"/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strA</w:t>
            </w:r>
            <w:proofErr w:type="spellEnd"/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 xml:space="preserve">, </w:t>
            </w:r>
            <w:proofErr w:type="spellStart"/>
            <w:r w:rsid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strB</w:t>
            </w:r>
            <w:proofErr w:type="spellEnd"/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 xml:space="preserve">, catA1, sul2, </w:t>
            </w:r>
            <w:proofErr w:type="spellStart"/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tetD</w:t>
            </w:r>
            <w:proofErr w:type="spellEnd"/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,</w:t>
            </w:r>
            <w:r w:rsidR="00AE04E9"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 </w:t>
            </w:r>
          </w:p>
        </w:tc>
      </w:tr>
      <w:tr w:rsidR="00AE04E9" w:rsidRPr="00AE04E9" w14:paraId="5F3AA37D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712A36C6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1234</w:t>
            </w:r>
          </w:p>
        </w:tc>
        <w:tc>
          <w:tcPr>
            <w:tcW w:w="922" w:type="dxa"/>
            <w:noWrap/>
            <w:hideMark/>
          </w:tcPr>
          <w:p w14:paraId="7B8430CE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294" w:type="dxa"/>
            <w:noWrap/>
            <w:hideMark/>
          </w:tcPr>
          <w:p w14:paraId="5BD6EC78" w14:textId="3F82402F" w:rsidR="00AE04E9" w:rsidRPr="00553B7B" w:rsidRDefault="00527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E04E9" w:rsidRPr="00FF34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-24</w:t>
            </w:r>
            <w:r w:rsidR="00AE04E9" w:rsidRPr="00553B7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AE04E9" w:rsidRPr="00FF3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FF3442" w:rsidRPr="00FF3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FF3442" w:rsidRPr="00FF34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M-1</w:t>
            </w:r>
            <w:r w:rsidR="00FF3442" w:rsidRPr="00553B7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FF3442" w:rsidRPr="00FF3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="00FF3442" w:rsidRPr="00FF3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)-</w:t>
            </w:r>
            <w:proofErr w:type="spellStart"/>
            <w:r w:rsidR="00FF3442" w:rsidRPr="00FF3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id</w:t>
            </w:r>
            <w:proofErr w:type="spellEnd"/>
            <w:r w:rsidR="00FF3442" w:rsidRPr="00FF3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aadA5, </w:t>
            </w:r>
            <w:proofErr w:type="spellStart"/>
            <w:r w:rsidR="00AE04E9" w:rsidRPr="00FF3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hA</w:t>
            </w:r>
            <w:proofErr w:type="spellEnd"/>
            <w:r w:rsidR="00AE04E9" w:rsidRPr="00FF3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sul1, dfrA17</w:t>
            </w:r>
          </w:p>
        </w:tc>
      </w:tr>
      <w:tr w:rsidR="00AE04E9" w:rsidRPr="00CA5421" w14:paraId="3A191938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679EE1D4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1286</w:t>
            </w:r>
          </w:p>
        </w:tc>
        <w:tc>
          <w:tcPr>
            <w:tcW w:w="922" w:type="dxa"/>
            <w:noWrap/>
            <w:hideMark/>
          </w:tcPr>
          <w:p w14:paraId="554A5FAD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294" w:type="dxa"/>
            <w:noWrap/>
            <w:hideMark/>
          </w:tcPr>
          <w:p w14:paraId="7A73733E" w14:textId="3CDF7089" w:rsidR="00AE04E9" w:rsidRPr="00CA5421" w:rsidRDefault="00014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04E9" w:rsidRPr="00CA5421" w14:paraId="0121C400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6FE95162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1291</w:t>
            </w:r>
          </w:p>
        </w:tc>
        <w:tc>
          <w:tcPr>
            <w:tcW w:w="922" w:type="dxa"/>
            <w:noWrap/>
            <w:hideMark/>
          </w:tcPr>
          <w:p w14:paraId="64E406D9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9294" w:type="dxa"/>
            <w:noWrap/>
            <w:hideMark/>
          </w:tcPr>
          <w:p w14:paraId="4353CE65" w14:textId="01326813" w:rsidR="00AE04E9" w:rsidRPr="00CA5421" w:rsidRDefault="00527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E04E9" w:rsidRPr="00C165E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MY-42</w:t>
            </w:r>
            <w:r w:rsidR="00AE04E9" w:rsidRPr="00CA54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16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E04E9" w:rsidRPr="00C165E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-15</w:t>
            </w:r>
            <w:r w:rsidR="00AE04E9" w:rsidRPr="00CA54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16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E04E9" w:rsidRPr="00C165E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1</w:t>
            </w:r>
            <w:r w:rsidR="00AE04E9" w:rsidRPr="00CA54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D53B3" w:rsidRPr="00C16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D53B3" w:rsidRPr="00C165E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M-1</w:t>
            </w:r>
            <w:r w:rsidR="00AD53B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AD53B3" w:rsidRPr="00C16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AD53B3" w:rsidRPr="00C16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="00AD53B3" w:rsidRPr="00C16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6')-</w:t>
            </w:r>
            <w:proofErr w:type="spellStart"/>
            <w:r w:rsidR="00AD53B3" w:rsidRPr="00C16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b-cr</w:t>
            </w:r>
            <w:proofErr w:type="spellEnd"/>
            <w:r w:rsidR="00AD53B3" w:rsidRPr="00C16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aadA5, </w:t>
            </w:r>
            <w:r w:rsidR="00AE04E9" w:rsidRPr="00C16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osA4, </w:t>
            </w:r>
            <w:proofErr w:type="spellStart"/>
            <w:r w:rsidR="00AE04E9" w:rsidRPr="00C16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hA</w:t>
            </w:r>
            <w:proofErr w:type="spellEnd"/>
            <w:r w:rsidR="00AE04E9" w:rsidRPr="00C16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catB4, sul1, </w:t>
            </w:r>
            <w:proofErr w:type="spellStart"/>
            <w:r w:rsidR="00AE04E9" w:rsidRPr="00C16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A</w:t>
            </w:r>
            <w:proofErr w:type="spellEnd"/>
            <w:r w:rsidR="00AE04E9" w:rsidRPr="00C16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dfrA17</w:t>
            </w:r>
          </w:p>
        </w:tc>
      </w:tr>
      <w:tr w:rsidR="00AE04E9" w:rsidRPr="00CA5421" w14:paraId="22701758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0768D62C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1352</w:t>
            </w:r>
          </w:p>
        </w:tc>
        <w:tc>
          <w:tcPr>
            <w:tcW w:w="922" w:type="dxa"/>
            <w:noWrap/>
            <w:hideMark/>
          </w:tcPr>
          <w:p w14:paraId="5BED02DE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9294" w:type="dxa"/>
            <w:noWrap/>
            <w:hideMark/>
          </w:tcPr>
          <w:p w14:paraId="797BEE40" w14:textId="40107F64" w:rsidR="00AE04E9" w:rsidRPr="00CA5421" w:rsidRDefault="00527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E04E9" w:rsidRPr="00603EE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-15</w:t>
            </w:r>
            <w:r w:rsidR="00AE04E9" w:rsidRPr="00CA54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03EE2" w:rsidRPr="00603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603EE2" w:rsidRPr="00603EE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1</w:t>
            </w:r>
            <w:r w:rsidR="00603EE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03EE2" w:rsidRPr="00603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603EE2" w:rsidRPr="00603EE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M-1</w:t>
            </w:r>
            <w:r w:rsidR="00603EE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603EE2" w:rsidRPr="00603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="00603EE2" w:rsidRPr="00603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6')-</w:t>
            </w:r>
            <w:proofErr w:type="spellStart"/>
            <w:r w:rsidR="00603EE2" w:rsidRPr="00603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b-cr</w:t>
            </w:r>
            <w:proofErr w:type="spellEnd"/>
            <w:r w:rsidR="00603EE2" w:rsidRPr="00603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B23C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</w:t>
            </w:r>
            <w:proofErr w:type="spellEnd"/>
            <w:r w:rsidR="00B23C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B23C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B</w:t>
            </w:r>
            <w:proofErr w:type="spellEnd"/>
            <w:r w:rsidR="00603EE2" w:rsidRPr="00603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603EE2" w:rsidRPr="00603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="00603EE2" w:rsidRPr="00603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)-</w:t>
            </w:r>
            <w:proofErr w:type="spellStart"/>
            <w:r w:rsidR="00603EE2" w:rsidRPr="00603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ia</w:t>
            </w:r>
            <w:proofErr w:type="spellEnd"/>
            <w:r w:rsidR="00603EE2" w:rsidRPr="00603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AE04E9" w:rsidRPr="00603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tB4, sul2, </w:t>
            </w:r>
            <w:proofErr w:type="spellStart"/>
            <w:r w:rsidR="00AE04E9" w:rsidRPr="00603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A</w:t>
            </w:r>
            <w:proofErr w:type="spellEnd"/>
            <w:r w:rsidR="00AE04E9" w:rsidRPr="00603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AE04E9" w:rsidRPr="00603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D</w:t>
            </w:r>
            <w:proofErr w:type="spellEnd"/>
            <w:r w:rsidR="00AE04E9" w:rsidRPr="00603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dfrA</w:t>
            </w:r>
            <w:r w:rsidR="00C165E4" w:rsidRPr="00603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="00AE04E9" w:rsidRPr="00603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dfrA</w:t>
            </w:r>
            <w:r w:rsidR="00C165E4" w:rsidRPr="00603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</w:t>
            </w:r>
          </w:p>
        </w:tc>
      </w:tr>
      <w:tr w:rsidR="00AE04E9" w:rsidRPr="00CA5421" w14:paraId="7D2CF069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413C5BD1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1371</w:t>
            </w:r>
          </w:p>
        </w:tc>
        <w:tc>
          <w:tcPr>
            <w:tcW w:w="922" w:type="dxa"/>
            <w:noWrap/>
            <w:hideMark/>
          </w:tcPr>
          <w:p w14:paraId="439B3A64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294" w:type="dxa"/>
            <w:noWrap/>
            <w:hideMark/>
          </w:tcPr>
          <w:p w14:paraId="09F45351" w14:textId="4FEC346B" w:rsidR="00AE04E9" w:rsidRPr="00CA5421" w:rsidRDefault="00527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E04E9" w:rsidRPr="00603EE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-15</w:t>
            </w:r>
            <w:r w:rsidR="00AE04E9" w:rsidRPr="00CA54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03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E04E9" w:rsidRPr="00603EE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M-1</w:t>
            </w:r>
            <w:r w:rsidR="00AE04E9" w:rsidRPr="00CA54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603EE2" w:rsidRPr="00603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="00603EE2" w:rsidRPr="00603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)-</w:t>
            </w:r>
            <w:proofErr w:type="spellStart"/>
            <w:r w:rsidR="00603EE2" w:rsidRPr="00603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id</w:t>
            </w:r>
            <w:proofErr w:type="spellEnd"/>
            <w:r w:rsidR="00603EE2" w:rsidRPr="00603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aadA5, </w:t>
            </w:r>
            <w:proofErr w:type="spellStart"/>
            <w:r w:rsidR="00AE04E9" w:rsidRPr="00603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mB</w:t>
            </w:r>
            <w:proofErr w:type="spellEnd"/>
            <w:r w:rsidR="00AE04E9" w:rsidRPr="00603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AE04E9" w:rsidRPr="00603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hA</w:t>
            </w:r>
            <w:proofErr w:type="spellEnd"/>
            <w:r w:rsidR="00AE04E9" w:rsidRPr="00603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qnrS1, sul1, dfrA17</w:t>
            </w:r>
          </w:p>
        </w:tc>
      </w:tr>
      <w:tr w:rsidR="00AE04E9" w:rsidRPr="00553B7B" w14:paraId="232C3D1C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400FEFDE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1407</w:t>
            </w:r>
          </w:p>
        </w:tc>
        <w:tc>
          <w:tcPr>
            <w:tcW w:w="922" w:type="dxa"/>
            <w:noWrap/>
            <w:hideMark/>
          </w:tcPr>
          <w:p w14:paraId="3E71FE13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294" w:type="dxa"/>
            <w:noWrap/>
            <w:hideMark/>
          </w:tcPr>
          <w:p w14:paraId="780CEEA6" w14:textId="77777777" w:rsidR="00AE04E9" w:rsidRPr="001478DD" w:rsidRDefault="00AE04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</w:pPr>
            <w:r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 xml:space="preserve">aadA1, ARR-3, sul1, </w:t>
            </w:r>
            <w:proofErr w:type="spellStart"/>
            <w:r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tetA</w:t>
            </w:r>
            <w:proofErr w:type="spellEnd"/>
            <w:r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, dfrA1</w:t>
            </w:r>
          </w:p>
        </w:tc>
      </w:tr>
      <w:tr w:rsidR="00AE04E9" w:rsidRPr="00B23C6B" w14:paraId="486DBDDB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733116BD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1413</w:t>
            </w:r>
          </w:p>
        </w:tc>
        <w:tc>
          <w:tcPr>
            <w:tcW w:w="922" w:type="dxa"/>
            <w:noWrap/>
            <w:hideMark/>
          </w:tcPr>
          <w:p w14:paraId="3D423A03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9294" w:type="dxa"/>
            <w:noWrap/>
            <w:hideMark/>
          </w:tcPr>
          <w:p w14:paraId="289DCA7C" w14:textId="36EA97EB" w:rsidR="00AE04E9" w:rsidRPr="00B23C6B" w:rsidRDefault="00527AFC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bla</w:t>
            </w:r>
            <w:r w:rsidR="00AE04E9" w:rsidRPr="00B23C6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CTX-M-15</w:t>
            </w:r>
            <w:r w:rsidR="00AE04E9" w:rsidRPr="00B23C6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, </w:t>
            </w:r>
            <w:proofErr w:type="spellStart"/>
            <w:r w:rsidR="00B23C6B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strA</w:t>
            </w:r>
            <w:proofErr w:type="spellEnd"/>
            <w:r w:rsidR="00B23C6B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, </w:t>
            </w:r>
            <w:proofErr w:type="spellStart"/>
            <w:r w:rsidR="00B23C6B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strB</w:t>
            </w:r>
            <w:proofErr w:type="spellEnd"/>
            <w:r w:rsidR="0082150D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, </w:t>
            </w:r>
            <w:proofErr w:type="spellStart"/>
            <w:r w:rsidR="0082150D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aac</w:t>
            </w:r>
            <w:proofErr w:type="spellEnd"/>
            <w:r w:rsidR="0082150D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(3)-</w:t>
            </w:r>
            <w:proofErr w:type="spellStart"/>
            <w:r w:rsidR="0082150D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Iia</w:t>
            </w:r>
            <w:proofErr w:type="spellEnd"/>
            <w:r w:rsidR="0082150D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, </w:t>
            </w:r>
            <w:proofErr w:type="spellStart"/>
            <w:r w:rsidR="00AE04E9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ermB</w:t>
            </w:r>
            <w:proofErr w:type="spellEnd"/>
            <w:r w:rsidR="00AE04E9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, </w:t>
            </w:r>
            <w:proofErr w:type="spellStart"/>
            <w:r w:rsidR="00AE04E9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floR</w:t>
            </w:r>
            <w:proofErr w:type="spellEnd"/>
            <w:r w:rsidR="00AE04E9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, sul2, </w:t>
            </w:r>
            <w:proofErr w:type="spellStart"/>
            <w:r w:rsidR="00AE04E9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tetA</w:t>
            </w:r>
            <w:proofErr w:type="spellEnd"/>
            <w:r w:rsidR="00AE04E9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, </w:t>
            </w:r>
            <w:proofErr w:type="spellStart"/>
            <w:r w:rsidR="00AE04E9" w:rsidRP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tetB</w:t>
            </w:r>
            <w:proofErr w:type="spellEnd"/>
          </w:p>
        </w:tc>
      </w:tr>
      <w:tr w:rsidR="00AE04E9" w:rsidRPr="00CA5421" w14:paraId="5840A8EB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351946FD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1420</w:t>
            </w:r>
          </w:p>
        </w:tc>
        <w:tc>
          <w:tcPr>
            <w:tcW w:w="922" w:type="dxa"/>
            <w:noWrap/>
            <w:hideMark/>
          </w:tcPr>
          <w:p w14:paraId="25C515E1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5644</w:t>
            </w:r>
          </w:p>
        </w:tc>
        <w:tc>
          <w:tcPr>
            <w:tcW w:w="9294" w:type="dxa"/>
            <w:noWrap/>
            <w:hideMark/>
          </w:tcPr>
          <w:p w14:paraId="33517D4C" w14:textId="5F0E13AD" w:rsidR="00AE04E9" w:rsidRPr="00CA5421" w:rsidRDefault="00014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04E9" w:rsidRPr="00CA5421" w14:paraId="35CB2CE2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439D372E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1479</w:t>
            </w:r>
          </w:p>
        </w:tc>
        <w:tc>
          <w:tcPr>
            <w:tcW w:w="922" w:type="dxa"/>
            <w:noWrap/>
            <w:hideMark/>
          </w:tcPr>
          <w:p w14:paraId="015ACA90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11672</w:t>
            </w:r>
          </w:p>
        </w:tc>
        <w:tc>
          <w:tcPr>
            <w:tcW w:w="9294" w:type="dxa"/>
            <w:noWrap/>
            <w:hideMark/>
          </w:tcPr>
          <w:p w14:paraId="5AB03AC3" w14:textId="2A0CFDAE" w:rsidR="00AE04E9" w:rsidRPr="00CA5421" w:rsidRDefault="00527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E04E9" w:rsidRPr="008215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-15</w:t>
            </w:r>
            <w:r w:rsidR="00AE04E9" w:rsidRPr="00CA54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215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E04E9" w:rsidRPr="008215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1</w:t>
            </w:r>
            <w:r w:rsidR="00AE04E9" w:rsidRPr="00CA54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35FE9" w:rsidRPr="008215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935FE9" w:rsidRPr="008215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M-1</w:t>
            </w:r>
            <w:r w:rsidR="00935F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1E5F02" w:rsidRPr="008215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="001E5F02" w:rsidRPr="008215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6')-</w:t>
            </w:r>
            <w:proofErr w:type="spellStart"/>
            <w:r w:rsidR="001E5F02" w:rsidRPr="008215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b-cr</w:t>
            </w:r>
            <w:proofErr w:type="spellEnd"/>
          </w:p>
        </w:tc>
      </w:tr>
      <w:tr w:rsidR="00AE04E9" w:rsidRPr="001E5F02" w14:paraId="70AEBC07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4E85BAC2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1532</w:t>
            </w:r>
          </w:p>
        </w:tc>
        <w:tc>
          <w:tcPr>
            <w:tcW w:w="922" w:type="dxa"/>
            <w:noWrap/>
            <w:hideMark/>
          </w:tcPr>
          <w:p w14:paraId="7B5A8A73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4525</w:t>
            </w:r>
          </w:p>
        </w:tc>
        <w:tc>
          <w:tcPr>
            <w:tcW w:w="9294" w:type="dxa"/>
            <w:noWrap/>
            <w:hideMark/>
          </w:tcPr>
          <w:p w14:paraId="1B2189C3" w14:textId="193CFD7C" w:rsidR="00AE04E9" w:rsidRPr="001E5F02" w:rsidRDefault="00527AFC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2150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bla</w:t>
            </w:r>
            <w:r w:rsidR="00AE04E9" w:rsidRPr="0082150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TEM-1</w:t>
            </w:r>
            <w:r w:rsidR="00AE04E9" w:rsidRPr="001E5F0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, </w:t>
            </w:r>
            <w:r w:rsidR="001E5F02" w:rsidRPr="0082150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aadA1, </w:t>
            </w:r>
            <w:proofErr w:type="spellStart"/>
            <w:r w:rsid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strA</w:t>
            </w:r>
            <w:proofErr w:type="spellEnd"/>
            <w:r w:rsid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, </w:t>
            </w:r>
            <w:proofErr w:type="spellStart"/>
            <w:r w:rsidR="00B23C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strB</w:t>
            </w:r>
            <w:proofErr w:type="spellEnd"/>
            <w:r w:rsidR="001E5F02" w:rsidRPr="0082150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, </w:t>
            </w:r>
            <w:r w:rsidR="00AE04E9" w:rsidRPr="0082150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sul1, sul2, </w:t>
            </w:r>
            <w:proofErr w:type="spellStart"/>
            <w:r w:rsidR="00AE04E9" w:rsidRPr="0082150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tetA</w:t>
            </w:r>
            <w:proofErr w:type="spellEnd"/>
            <w:r w:rsidR="00AE04E9" w:rsidRPr="0082150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, dfrA1</w:t>
            </w:r>
          </w:p>
        </w:tc>
      </w:tr>
      <w:tr w:rsidR="00AE04E9" w:rsidRPr="00CA5421" w14:paraId="720DB2B4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7A704F9A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1564</w:t>
            </w:r>
          </w:p>
        </w:tc>
        <w:tc>
          <w:tcPr>
            <w:tcW w:w="922" w:type="dxa"/>
            <w:noWrap/>
            <w:hideMark/>
          </w:tcPr>
          <w:p w14:paraId="41AAB8E9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9294" w:type="dxa"/>
            <w:noWrap/>
            <w:hideMark/>
          </w:tcPr>
          <w:p w14:paraId="750C405A" w14:textId="33FD0A8F" w:rsidR="00AE04E9" w:rsidRPr="00CA5421" w:rsidRDefault="00527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E04E9" w:rsidRPr="008215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-14</w:t>
            </w:r>
            <w:r w:rsidR="00AE04E9" w:rsidRPr="00CA54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215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E04E9" w:rsidRPr="008215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-55</w:t>
            </w:r>
            <w:r w:rsidR="00AE04E9" w:rsidRPr="00CA54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35FE9" w:rsidRPr="008215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935FE9" w:rsidRPr="008215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M-70</w:t>
            </w:r>
            <w:r w:rsidR="00935F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B23C6B" w:rsidRPr="00E50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</w:t>
            </w:r>
            <w:proofErr w:type="spellEnd"/>
            <w:r w:rsidR="00B23C6B" w:rsidRPr="00E50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B23C6B" w:rsidRPr="00E50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B</w:t>
            </w:r>
            <w:proofErr w:type="spellEnd"/>
            <w:r w:rsidR="00935FE9" w:rsidRPr="00E50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="00935FE9" w:rsidRPr="008215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935FE9" w:rsidRPr="008215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="00935FE9" w:rsidRPr="008215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)-</w:t>
            </w:r>
            <w:proofErr w:type="spellStart"/>
            <w:r w:rsidR="00935FE9" w:rsidRPr="008215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id</w:t>
            </w:r>
            <w:proofErr w:type="spellEnd"/>
            <w:r w:rsidR="00935FE9" w:rsidRPr="008215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AE04E9" w:rsidRPr="008215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hA</w:t>
            </w:r>
            <w:proofErr w:type="spellEnd"/>
            <w:r w:rsidR="00AE04E9" w:rsidRPr="008215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sul2, </w:t>
            </w:r>
            <w:proofErr w:type="spellStart"/>
            <w:r w:rsidR="00AE04E9" w:rsidRPr="008215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A</w:t>
            </w:r>
            <w:proofErr w:type="spellEnd"/>
          </w:p>
        </w:tc>
      </w:tr>
      <w:tr w:rsidR="00AE04E9" w:rsidRPr="00CA5421" w14:paraId="68BA5A4E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128DA6E5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1567</w:t>
            </w:r>
          </w:p>
        </w:tc>
        <w:tc>
          <w:tcPr>
            <w:tcW w:w="922" w:type="dxa"/>
            <w:noWrap/>
            <w:hideMark/>
          </w:tcPr>
          <w:p w14:paraId="5F484A46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9294" w:type="dxa"/>
            <w:noWrap/>
            <w:hideMark/>
          </w:tcPr>
          <w:p w14:paraId="506C6061" w14:textId="72F0612F" w:rsidR="00AE04E9" w:rsidRPr="00CA5421" w:rsidRDefault="00014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E04E9" w:rsidRPr="00553B7B" w14:paraId="727BC384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50273FD9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1588</w:t>
            </w:r>
          </w:p>
        </w:tc>
        <w:tc>
          <w:tcPr>
            <w:tcW w:w="922" w:type="dxa"/>
            <w:noWrap/>
            <w:hideMark/>
          </w:tcPr>
          <w:p w14:paraId="0CC935B0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13133</w:t>
            </w:r>
          </w:p>
        </w:tc>
        <w:tc>
          <w:tcPr>
            <w:tcW w:w="9294" w:type="dxa"/>
            <w:noWrap/>
            <w:hideMark/>
          </w:tcPr>
          <w:p w14:paraId="64A6EA6A" w14:textId="58451177" w:rsidR="00AE04E9" w:rsidRPr="00AE04E9" w:rsidRDefault="00527AFC">
            <w:pPr>
              <w:rPr>
                <w:rFonts w:ascii="Times New Roman" w:hAnsi="Times New Roman" w:cs="Times New Roman"/>
                <w:sz w:val="20"/>
                <w:szCs w:val="20"/>
                <w:lang w:val="it-CH"/>
              </w:rPr>
            </w:pPr>
            <w:r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bla</w:t>
            </w:r>
            <w:r w:rsidR="00AE04E9" w:rsidRPr="001478D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CH"/>
              </w:rPr>
              <w:t>TEM-1</w:t>
            </w:r>
            <w:r w:rsidR="00AE04E9" w:rsidRPr="00AE04E9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, </w:t>
            </w:r>
            <w:r w:rsidR="001478DD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 xml:space="preserve">aadA5, </w:t>
            </w:r>
            <w:proofErr w:type="spellStart"/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mphA</w:t>
            </w:r>
            <w:proofErr w:type="spellEnd"/>
            <w:r w:rsidR="00AE04E9" w:rsidRPr="001478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, sul1, dfrA17</w:t>
            </w:r>
          </w:p>
        </w:tc>
      </w:tr>
      <w:tr w:rsidR="00AE04E9" w:rsidRPr="00CA5421" w14:paraId="3A0EE226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11088515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1610</w:t>
            </w:r>
          </w:p>
        </w:tc>
        <w:tc>
          <w:tcPr>
            <w:tcW w:w="922" w:type="dxa"/>
            <w:noWrap/>
            <w:hideMark/>
          </w:tcPr>
          <w:p w14:paraId="0EE64049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9294" w:type="dxa"/>
            <w:noWrap/>
            <w:hideMark/>
          </w:tcPr>
          <w:p w14:paraId="6830FAB5" w14:textId="2A235DCE" w:rsidR="00AE04E9" w:rsidRPr="00CA5421" w:rsidRDefault="00527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E04E9" w:rsidRPr="008215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-24</w:t>
            </w:r>
            <w:r w:rsidR="00AE04E9" w:rsidRPr="00CA54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215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E04E9" w:rsidRPr="008215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MY-42</w:t>
            </w:r>
            <w:r w:rsidR="00AE04E9" w:rsidRPr="00CA54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E5F02" w:rsidRPr="008215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1E5F02" w:rsidRPr="001E5F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M-1</w:t>
            </w:r>
            <w:r w:rsidR="001E5F0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E506FC" w:rsidRPr="00E50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</w:t>
            </w:r>
            <w:proofErr w:type="spellEnd"/>
            <w:r w:rsidR="00E506FC" w:rsidRPr="00E50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E506FC" w:rsidRPr="00E50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B</w:t>
            </w:r>
            <w:proofErr w:type="spellEnd"/>
            <w:r w:rsidR="001E5F02" w:rsidRPr="00E50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="001E5F02" w:rsidRPr="001E5F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1E5F02" w:rsidRPr="001E5F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="001E5F02" w:rsidRPr="001E5F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)-</w:t>
            </w:r>
            <w:proofErr w:type="spellStart"/>
            <w:r w:rsidR="001E5F02" w:rsidRPr="001E5F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Id</w:t>
            </w:r>
            <w:proofErr w:type="spellEnd"/>
            <w:r w:rsidR="001E5F02" w:rsidRPr="001E5F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AE04E9" w:rsidRPr="001E5F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ul2, </w:t>
            </w:r>
            <w:proofErr w:type="spellStart"/>
            <w:r w:rsidR="00AE04E9" w:rsidRPr="001E5F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B</w:t>
            </w:r>
            <w:proofErr w:type="spellEnd"/>
          </w:p>
        </w:tc>
      </w:tr>
      <w:tr w:rsidR="00AE04E9" w:rsidRPr="00CA5421" w14:paraId="141EBB91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680690F6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1613</w:t>
            </w:r>
          </w:p>
        </w:tc>
        <w:tc>
          <w:tcPr>
            <w:tcW w:w="922" w:type="dxa"/>
            <w:noWrap/>
            <w:hideMark/>
          </w:tcPr>
          <w:p w14:paraId="5EF4204E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294" w:type="dxa"/>
            <w:noWrap/>
            <w:hideMark/>
          </w:tcPr>
          <w:p w14:paraId="446FE7DC" w14:textId="4F5720A6" w:rsidR="00AE04E9" w:rsidRPr="00CA5421" w:rsidRDefault="00527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0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E04E9" w:rsidRPr="00BD30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M-1</w:t>
            </w:r>
            <w:r w:rsidR="00AE04E9" w:rsidRPr="00CA54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D3065" w:rsidRPr="00BD30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adA2, </w:t>
            </w:r>
            <w:proofErr w:type="spellStart"/>
            <w:r w:rsidR="00BD3065" w:rsidRPr="00BD30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="00BD3065" w:rsidRPr="00BD30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')-</w:t>
            </w:r>
            <w:proofErr w:type="spellStart"/>
            <w:r w:rsidR="00BD3065" w:rsidRPr="00BD30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a</w:t>
            </w:r>
            <w:proofErr w:type="spellEnd"/>
            <w:r w:rsidR="00BD3065" w:rsidRPr="00BD30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E50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</w:t>
            </w:r>
            <w:proofErr w:type="spellEnd"/>
            <w:r w:rsidR="00E50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E506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B</w:t>
            </w:r>
            <w:proofErr w:type="spellEnd"/>
            <w:r w:rsidR="00BD3065" w:rsidRPr="00BD30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AE04E9" w:rsidRPr="00BD30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uF</w:t>
            </w:r>
            <w:proofErr w:type="spellEnd"/>
            <w:r w:rsidR="00AE04E9" w:rsidRPr="00BD30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AE04E9" w:rsidRPr="00BD30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R</w:t>
            </w:r>
            <w:proofErr w:type="spellEnd"/>
            <w:r w:rsidR="00AE04E9" w:rsidRPr="00BD30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qnrS1, sul2, </w:t>
            </w:r>
            <w:proofErr w:type="spellStart"/>
            <w:r w:rsidR="00AE04E9" w:rsidRPr="00BD30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B</w:t>
            </w:r>
            <w:proofErr w:type="spellEnd"/>
            <w:r w:rsidR="00AE04E9" w:rsidRPr="00BD30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dfrA12</w:t>
            </w:r>
          </w:p>
        </w:tc>
      </w:tr>
      <w:tr w:rsidR="00AE04E9" w:rsidRPr="00CA5421" w14:paraId="47DC24EB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7A0E5894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1661</w:t>
            </w:r>
          </w:p>
        </w:tc>
        <w:tc>
          <w:tcPr>
            <w:tcW w:w="922" w:type="dxa"/>
            <w:noWrap/>
            <w:hideMark/>
          </w:tcPr>
          <w:p w14:paraId="13691ABB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3014</w:t>
            </w:r>
          </w:p>
        </w:tc>
        <w:tc>
          <w:tcPr>
            <w:tcW w:w="9294" w:type="dxa"/>
            <w:noWrap/>
            <w:hideMark/>
          </w:tcPr>
          <w:p w14:paraId="433448DD" w14:textId="18515183" w:rsidR="00AE04E9" w:rsidRPr="00CA5421" w:rsidRDefault="00213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213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-14</w:t>
            </w: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213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M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adA1, aadA2, </w:t>
            </w:r>
            <w:proofErr w:type="spellStart"/>
            <w:r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</w:t>
            </w:r>
            <w:proofErr w:type="spellEnd"/>
            <w:r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')-</w:t>
            </w:r>
            <w:proofErr w:type="spellStart"/>
            <w:r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a</w:t>
            </w:r>
            <w:proofErr w:type="spellEnd"/>
            <w:r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</w:t>
            </w:r>
            <w:proofErr w:type="spellEnd"/>
            <w:r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</w:t>
            </w:r>
            <w:proofErr w:type="spellEnd"/>
            <w:r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')-</w:t>
            </w:r>
            <w:proofErr w:type="spellStart"/>
            <w:r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b</w:t>
            </w:r>
            <w:proofErr w:type="spellEnd"/>
            <w:r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)-</w:t>
            </w:r>
            <w:proofErr w:type="spellStart"/>
            <w:r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Va</w:t>
            </w:r>
            <w:proofErr w:type="spellEnd"/>
            <w:r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</w:t>
            </w:r>
            <w:proofErr w:type="spellEnd"/>
            <w:r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4)-</w:t>
            </w:r>
            <w:proofErr w:type="spellStart"/>
            <w:r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a</w:t>
            </w:r>
            <w:proofErr w:type="spellEnd"/>
            <w:r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uG</w:t>
            </w:r>
            <w:proofErr w:type="spellEnd"/>
            <w:r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fB</w:t>
            </w:r>
            <w:proofErr w:type="spellEnd"/>
            <w:r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cmlA1, qnrS1, sul3, </w:t>
            </w:r>
            <w:proofErr w:type="spellStart"/>
            <w:r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A</w:t>
            </w:r>
            <w:proofErr w:type="spellEnd"/>
            <w:r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dfrA12</w:t>
            </w:r>
          </w:p>
        </w:tc>
      </w:tr>
      <w:tr w:rsidR="00AE04E9" w:rsidRPr="00CA5421" w14:paraId="1B0DECA5" w14:textId="77777777" w:rsidTr="00527AFC">
        <w:trPr>
          <w:trHeight w:val="300"/>
        </w:trPr>
        <w:tc>
          <w:tcPr>
            <w:tcW w:w="4105" w:type="dxa"/>
            <w:noWrap/>
            <w:hideMark/>
          </w:tcPr>
          <w:p w14:paraId="63813505" w14:textId="77777777" w:rsidR="00AE04E9" w:rsidRPr="00CA5421" w:rsidRDefault="00AE04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N1679</w:t>
            </w:r>
          </w:p>
        </w:tc>
        <w:tc>
          <w:tcPr>
            <w:tcW w:w="922" w:type="dxa"/>
            <w:noWrap/>
            <w:hideMark/>
          </w:tcPr>
          <w:p w14:paraId="6EDBDF00" w14:textId="77777777" w:rsidR="00AE04E9" w:rsidRPr="00CA5421" w:rsidRDefault="00AE04E9" w:rsidP="00CA5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>3014</w:t>
            </w:r>
          </w:p>
        </w:tc>
        <w:tc>
          <w:tcPr>
            <w:tcW w:w="9294" w:type="dxa"/>
            <w:noWrap/>
            <w:hideMark/>
          </w:tcPr>
          <w:p w14:paraId="182D4071" w14:textId="542BED29" w:rsidR="00AE04E9" w:rsidRPr="00CA5421" w:rsidRDefault="00527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E04E9" w:rsidRPr="00213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-14</w:t>
            </w:r>
            <w:r w:rsidR="00AE04E9" w:rsidRPr="00CA54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E35AC"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0E35AC" w:rsidRPr="00213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M-1</w:t>
            </w:r>
            <w:r w:rsidR="000E35A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E35AC"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adA1, aadA2, </w:t>
            </w:r>
            <w:proofErr w:type="spellStart"/>
            <w:r w:rsidR="000E35AC"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</w:t>
            </w:r>
            <w:proofErr w:type="spellEnd"/>
            <w:r w:rsidR="000E35AC"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')-</w:t>
            </w:r>
            <w:proofErr w:type="spellStart"/>
            <w:r w:rsidR="000E35AC"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a</w:t>
            </w:r>
            <w:proofErr w:type="spellEnd"/>
            <w:r w:rsidR="000E35AC"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0E35AC"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</w:t>
            </w:r>
            <w:proofErr w:type="spellEnd"/>
            <w:r w:rsidR="000E35AC"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0E35AC"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</w:t>
            </w:r>
            <w:proofErr w:type="spellEnd"/>
            <w:r w:rsidR="000E35AC"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')-</w:t>
            </w:r>
            <w:proofErr w:type="spellStart"/>
            <w:r w:rsidR="000E35AC"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b</w:t>
            </w:r>
            <w:proofErr w:type="spellEnd"/>
            <w:r w:rsidR="000E35AC"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0E35AC"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="000E35AC"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)-</w:t>
            </w:r>
            <w:proofErr w:type="spellStart"/>
            <w:r w:rsidR="000E35AC"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Va</w:t>
            </w:r>
            <w:proofErr w:type="spellEnd"/>
            <w:r w:rsidR="000E35AC"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0E35AC"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</w:t>
            </w:r>
            <w:proofErr w:type="spellEnd"/>
            <w:r w:rsidR="000E35AC"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4)-</w:t>
            </w:r>
            <w:proofErr w:type="spellStart"/>
            <w:r w:rsidR="000E35AC"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a</w:t>
            </w:r>
            <w:proofErr w:type="spellEnd"/>
            <w:r w:rsidR="000E35AC"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AE04E9"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uG</w:t>
            </w:r>
            <w:proofErr w:type="spellEnd"/>
            <w:r w:rsidR="00AE04E9"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AE04E9"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fB</w:t>
            </w:r>
            <w:proofErr w:type="spellEnd"/>
            <w:r w:rsidR="00AE04E9"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cmlA1, qnrS1, sul3, </w:t>
            </w:r>
            <w:proofErr w:type="spellStart"/>
            <w:r w:rsidR="00AE04E9"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A</w:t>
            </w:r>
            <w:proofErr w:type="spellEnd"/>
            <w:r w:rsidR="00AE04E9" w:rsidRPr="00213A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dfrA12</w:t>
            </w:r>
          </w:p>
        </w:tc>
      </w:tr>
      <w:tr w:rsidR="00527AFC" w:rsidRPr="00CA5421" w14:paraId="2BC0F00B" w14:textId="77777777" w:rsidTr="00527AFC">
        <w:trPr>
          <w:trHeight w:val="300"/>
        </w:trPr>
        <w:tc>
          <w:tcPr>
            <w:tcW w:w="4105" w:type="dxa"/>
            <w:noWrap/>
          </w:tcPr>
          <w:p w14:paraId="7F777DC5" w14:textId="4186BD5C" w:rsidR="00527AFC" w:rsidRPr="00CA5421" w:rsidRDefault="00527AFC" w:rsidP="00527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1705</w:t>
            </w:r>
          </w:p>
        </w:tc>
        <w:tc>
          <w:tcPr>
            <w:tcW w:w="922" w:type="dxa"/>
            <w:noWrap/>
          </w:tcPr>
          <w:p w14:paraId="2620E82D" w14:textId="5549CF08" w:rsidR="00527AFC" w:rsidRPr="00CA5421" w:rsidRDefault="00527AFC" w:rsidP="00527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294" w:type="dxa"/>
            <w:noWrap/>
          </w:tcPr>
          <w:p w14:paraId="5777D8B1" w14:textId="226E97AF" w:rsidR="00527AFC" w:rsidRPr="00CA5421" w:rsidRDefault="00527AFC" w:rsidP="00527A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9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2109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-24</w:t>
            </w:r>
            <w:r w:rsidRPr="00CA54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109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2109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HA-1</w:t>
            </w:r>
            <w:r w:rsidRPr="002109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21096D" w:rsidRPr="002109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21096D" w:rsidRPr="002109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M-1</w:t>
            </w:r>
            <w:r w:rsidR="0021096D" w:rsidRPr="00CA54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1096D" w:rsidRPr="002109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adA5, </w:t>
            </w:r>
            <w:proofErr w:type="spellStart"/>
            <w:r w:rsidR="0021096D" w:rsidRPr="002109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="0021096D" w:rsidRPr="002109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)-</w:t>
            </w:r>
            <w:proofErr w:type="spellStart"/>
            <w:r w:rsidR="0021096D" w:rsidRPr="002109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id</w:t>
            </w:r>
            <w:proofErr w:type="spellEnd"/>
            <w:r w:rsidR="0021096D" w:rsidRPr="002109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109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hA</w:t>
            </w:r>
            <w:proofErr w:type="spellEnd"/>
            <w:r w:rsidRPr="002109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qnrB4, dfrA17</w:t>
            </w:r>
          </w:p>
        </w:tc>
      </w:tr>
    </w:tbl>
    <w:p w14:paraId="79255707" w14:textId="77777777" w:rsidR="00523B91" w:rsidRPr="00D17144" w:rsidRDefault="00CA5421">
      <w:pPr>
        <w:rPr>
          <w:rFonts w:ascii="Times New Roman" w:hAnsi="Times New Roman" w:cs="Times New Roman"/>
          <w:sz w:val="24"/>
          <w:szCs w:val="24"/>
        </w:rPr>
      </w:pPr>
      <w:r w:rsidRPr="00D17144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D17144">
        <w:rPr>
          <w:rFonts w:ascii="Times New Roman" w:hAnsi="Times New Roman" w:cs="Times New Roman"/>
          <w:sz w:val="24"/>
          <w:szCs w:val="24"/>
        </w:rPr>
        <w:t xml:space="preserve">Sequence types and resistance gene content of all 55 OXA-48-positive </w:t>
      </w:r>
      <w:r w:rsidRPr="00D17144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D17144">
        <w:rPr>
          <w:rFonts w:ascii="Times New Roman" w:hAnsi="Times New Roman" w:cs="Times New Roman"/>
          <w:sz w:val="24"/>
          <w:szCs w:val="24"/>
        </w:rPr>
        <w:t xml:space="preserve"> isolates.</w:t>
      </w:r>
    </w:p>
    <w:sectPr w:rsidR="00523B91" w:rsidRPr="00D17144" w:rsidSect="00CA542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421"/>
    <w:rsid w:val="000140AA"/>
    <w:rsid w:val="000E35AC"/>
    <w:rsid w:val="001478DD"/>
    <w:rsid w:val="001E5F02"/>
    <w:rsid w:val="0021096D"/>
    <w:rsid w:val="00213A83"/>
    <w:rsid w:val="00523B91"/>
    <w:rsid w:val="00527AFC"/>
    <w:rsid w:val="00553B7B"/>
    <w:rsid w:val="00603EE2"/>
    <w:rsid w:val="00680870"/>
    <w:rsid w:val="0082150D"/>
    <w:rsid w:val="00935FE9"/>
    <w:rsid w:val="00AD53B3"/>
    <w:rsid w:val="00AE04E9"/>
    <w:rsid w:val="00AE4FE7"/>
    <w:rsid w:val="00B23C6B"/>
    <w:rsid w:val="00BD3065"/>
    <w:rsid w:val="00C165E4"/>
    <w:rsid w:val="00CA5421"/>
    <w:rsid w:val="00D17144"/>
    <w:rsid w:val="00DB01D3"/>
    <w:rsid w:val="00E506FC"/>
    <w:rsid w:val="00E6393D"/>
    <w:rsid w:val="00E74EFF"/>
    <w:rsid w:val="00F759E9"/>
    <w:rsid w:val="00FB1F83"/>
    <w:rsid w:val="00FE621B"/>
    <w:rsid w:val="00FF3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E795D"/>
  <w15:chartTrackingRefBased/>
  <w15:docId w15:val="{7A9339F1-AF0B-4DFE-8F6A-943CE777E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5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7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1</Words>
  <Characters>320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FR</Company>
  <LinksUpToDate>false</LinksUpToDate>
  <CharactersWithSpaces>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DLAY Jacqueline</dc:creator>
  <cp:keywords/>
  <dc:description/>
  <cp:lastModifiedBy>Jacqueline Findlay</cp:lastModifiedBy>
  <cp:revision>19</cp:revision>
  <dcterms:created xsi:type="dcterms:W3CDTF">2022-09-01T14:28:00Z</dcterms:created>
  <dcterms:modified xsi:type="dcterms:W3CDTF">2022-09-01T15:43:00Z</dcterms:modified>
</cp:coreProperties>
</file>